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D5C12" w14:textId="6384D835" w:rsidR="009C3979" w:rsidRPr="009C3979" w:rsidRDefault="009C3979" w:rsidP="009C3979">
      <w:pPr>
        <w:rPr>
          <w:rFonts w:cs="Times New Roman"/>
          <w:noProof/>
          <w:szCs w:val="24"/>
        </w:rPr>
      </w:pPr>
      <w:r w:rsidRPr="009C3979">
        <w:rPr>
          <w:rFonts w:cs="Times New Roman"/>
          <w:b/>
          <w:noProof/>
          <w:szCs w:val="24"/>
          <w:lang w:val="en-GB"/>
        </w:rPr>
        <w:t>Supplementary</w:t>
      </w:r>
      <w:r w:rsidRPr="009C3979">
        <w:rPr>
          <w:rFonts w:cs="Times New Roman"/>
          <w:b/>
          <w:noProof/>
          <w:szCs w:val="24"/>
        </w:rPr>
        <w:t xml:space="preserve"> Table S2. </w:t>
      </w:r>
      <w:r w:rsidR="00B747DD" w:rsidRPr="00B747DD">
        <w:rPr>
          <w:rFonts w:cs="Times New Roman"/>
          <w:b/>
          <w:noProof/>
          <w:szCs w:val="24"/>
        </w:rPr>
        <w:t>DNA Substrates Used in This Study</w:t>
      </w:r>
    </w:p>
    <w:tbl>
      <w:tblPr>
        <w:tblStyle w:val="aff5"/>
        <w:tblW w:w="9351" w:type="dxa"/>
        <w:tblLook w:val="04A0" w:firstRow="1" w:lastRow="0" w:firstColumn="1" w:lastColumn="0" w:noHBand="0" w:noVBand="1"/>
      </w:tblPr>
      <w:tblGrid>
        <w:gridCol w:w="2127"/>
        <w:gridCol w:w="7224"/>
      </w:tblGrid>
      <w:tr w:rsidR="00B747DD" w:rsidRPr="002E2415" w14:paraId="091A8892" w14:textId="77777777" w:rsidTr="00533B50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</w:tcPr>
          <w:p w14:paraId="683F5D8D" w14:textId="77777777" w:rsidR="00B747DD" w:rsidRPr="00B52B41" w:rsidRDefault="00B747DD" w:rsidP="00533B50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B52B41">
              <w:rPr>
                <w:rFonts w:ascii="Arial" w:hAnsi="Arial" w:cs="Arial"/>
                <w:b/>
                <w:sz w:val="20"/>
                <w:szCs w:val="20"/>
              </w:rPr>
              <w:t>Substrates</w:t>
            </w:r>
          </w:p>
        </w:tc>
        <w:tc>
          <w:tcPr>
            <w:tcW w:w="7224" w:type="dxa"/>
            <w:tcBorders>
              <w:left w:val="nil"/>
              <w:bottom w:val="single" w:sz="4" w:space="0" w:color="auto"/>
              <w:right w:val="nil"/>
            </w:tcBorders>
          </w:tcPr>
          <w:p w14:paraId="61F4D84A" w14:textId="77777777" w:rsidR="00B747DD" w:rsidRPr="00B52B41" w:rsidRDefault="00B747DD" w:rsidP="00533B50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B52B41">
              <w:rPr>
                <w:rFonts w:ascii="Arial" w:hAnsi="Arial" w:cs="Arial"/>
                <w:b/>
                <w:sz w:val="20"/>
                <w:szCs w:val="20"/>
              </w:rPr>
              <w:t xml:space="preserve">Sequence </w:t>
            </w:r>
            <w:r w:rsidRPr="00B52B41">
              <w:rPr>
                <w:rFonts w:ascii="Arial" w:hAnsi="Arial" w:cs="Arial" w:hint="eastAsia"/>
                <w:b/>
                <w:sz w:val="20"/>
                <w:szCs w:val="20"/>
                <w:lang w:eastAsia="zh-CN"/>
              </w:rPr>
              <w:t>(</w:t>
            </w:r>
            <w:r w:rsidRPr="00B52B41">
              <w:rPr>
                <w:rFonts w:ascii="Arial" w:hAnsi="Arial" w:cs="Arial"/>
                <w:b/>
                <w:sz w:val="20"/>
                <w:szCs w:val="20"/>
              </w:rPr>
              <w:t>5’ to 3’ for top strand and 3’ to 5’ for bottom strand)</w:t>
            </w:r>
          </w:p>
        </w:tc>
      </w:tr>
      <w:tr w:rsidR="00B747DD" w14:paraId="7BABC88E" w14:textId="77777777" w:rsidTr="00533B50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</w:tcPr>
          <w:p w14:paraId="59F5FBEA" w14:textId="77777777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P2-T1</w:t>
            </w:r>
          </w:p>
        </w:tc>
        <w:tc>
          <w:tcPr>
            <w:tcW w:w="7224" w:type="dxa"/>
            <w:tcBorders>
              <w:left w:val="nil"/>
              <w:right w:val="nil"/>
            </w:tcBorders>
          </w:tcPr>
          <w:p w14:paraId="4CCE26A9" w14:textId="77777777" w:rsidR="00B747DD" w:rsidRPr="003339E4" w:rsidRDefault="00B747DD" w:rsidP="002B1B0E">
            <w:pPr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GTGACAGCATCTCATACTCC</w:t>
            </w:r>
          </w:p>
          <w:p w14:paraId="1BADF564" w14:textId="77777777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CACTGTCGTAGAGTATGAGG</w:t>
            </w:r>
            <w:r w:rsidRPr="003339E4">
              <w:rPr>
                <w:rFonts w:ascii="Arial" w:hAnsi="Arial" w:cs="Arial"/>
                <w:b/>
                <w:sz w:val="20"/>
                <w:szCs w:val="20"/>
              </w:rPr>
              <w:t>T</w:t>
            </w:r>
            <w:r w:rsidRPr="003339E4">
              <w:rPr>
                <w:rFonts w:ascii="Arial" w:hAnsi="Arial" w:cs="Arial"/>
                <w:sz w:val="20"/>
                <w:szCs w:val="20"/>
              </w:rPr>
              <w:t>CTCCGATTCCACTTT</w:t>
            </w:r>
          </w:p>
        </w:tc>
      </w:tr>
      <w:tr w:rsidR="00B747DD" w14:paraId="1FD3A2BE" w14:textId="77777777" w:rsidTr="00533B50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</w:tcPr>
          <w:p w14:paraId="0839D784" w14:textId="77777777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P2-T1A</w:t>
            </w:r>
          </w:p>
        </w:tc>
        <w:tc>
          <w:tcPr>
            <w:tcW w:w="7224" w:type="dxa"/>
            <w:tcBorders>
              <w:left w:val="nil"/>
              <w:right w:val="nil"/>
            </w:tcBorders>
          </w:tcPr>
          <w:p w14:paraId="2E0D9408" w14:textId="77777777" w:rsidR="00B747DD" w:rsidRPr="003339E4" w:rsidRDefault="00B747DD" w:rsidP="002B1B0E">
            <w:pPr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GTGACAGCATCTCATACTCC</w:t>
            </w:r>
          </w:p>
          <w:p w14:paraId="59F4CFC5" w14:textId="77777777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CACTGTCGTAGAGTATGAGG</w:t>
            </w:r>
            <w:r w:rsidRPr="003339E4"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Pr="003339E4">
              <w:rPr>
                <w:rFonts w:ascii="Arial" w:hAnsi="Arial" w:cs="Arial"/>
                <w:sz w:val="20"/>
                <w:szCs w:val="20"/>
              </w:rPr>
              <w:t>CTCCGATTCCACTTT</w:t>
            </w:r>
          </w:p>
        </w:tc>
      </w:tr>
      <w:tr w:rsidR="00B747DD" w14:paraId="21EE140C" w14:textId="77777777" w:rsidTr="00533B50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</w:tcPr>
          <w:p w14:paraId="15171543" w14:textId="77777777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P2-T1G</w:t>
            </w:r>
            <w:r w:rsidRPr="00DC53E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24" w:type="dxa"/>
            <w:tcBorders>
              <w:left w:val="nil"/>
              <w:right w:val="nil"/>
            </w:tcBorders>
          </w:tcPr>
          <w:p w14:paraId="319774B2" w14:textId="77777777" w:rsidR="00B747DD" w:rsidRPr="003339E4" w:rsidRDefault="00B747DD" w:rsidP="002B1B0E">
            <w:pPr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GTGACAGCATCTCATACTCC</w:t>
            </w:r>
          </w:p>
          <w:p w14:paraId="1A64A3D6" w14:textId="77777777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CACTGTCGTAGAGTATGAGG</w:t>
            </w:r>
            <w:r w:rsidRPr="003339E4">
              <w:rPr>
                <w:rFonts w:ascii="Arial" w:hAnsi="Arial" w:cs="Arial"/>
                <w:b/>
                <w:sz w:val="20"/>
                <w:szCs w:val="20"/>
              </w:rPr>
              <w:t>G</w:t>
            </w:r>
            <w:r w:rsidRPr="003339E4">
              <w:rPr>
                <w:rFonts w:ascii="Arial" w:hAnsi="Arial" w:cs="Arial"/>
                <w:sz w:val="20"/>
                <w:szCs w:val="20"/>
              </w:rPr>
              <w:t>CTCCGATTCCACTTT</w:t>
            </w:r>
          </w:p>
        </w:tc>
      </w:tr>
      <w:tr w:rsidR="00B747DD" w14:paraId="32E547E8" w14:textId="77777777" w:rsidTr="00533B50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</w:tcPr>
          <w:p w14:paraId="4583D8E4" w14:textId="77777777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P2-T1G</w:t>
            </w:r>
            <w:r w:rsidRPr="007C4BDE">
              <w:rPr>
                <w:rFonts w:ascii="Arial" w:hAnsi="Arial" w:cs="Arial"/>
                <w:sz w:val="20"/>
                <w:szCs w:val="20"/>
              </w:rPr>
              <w:t>-</w:t>
            </w:r>
            <w:r w:rsidRPr="007C4BDE">
              <w:rPr>
                <w:rFonts w:ascii="Arial" w:hAnsi="Arial" w:cs="Arial" w:hint="eastAsia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7224" w:type="dxa"/>
            <w:tcBorders>
              <w:left w:val="nil"/>
              <w:right w:val="nil"/>
            </w:tcBorders>
          </w:tcPr>
          <w:p w14:paraId="6E247612" w14:textId="77777777" w:rsidR="00B747DD" w:rsidRPr="003339E4" w:rsidRDefault="00B747DD" w:rsidP="002B1B0E">
            <w:pPr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GTGACAGCATCTCATACTCC</w:t>
            </w:r>
          </w:p>
          <w:p w14:paraId="07D2892D" w14:textId="77777777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CACTGTCGTAGAGTATGAGG</w:t>
            </w:r>
            <w:r w:rsidRPr="003339E4">
              <w:rPr>
                <w:rFonts w:ascii="Arial" w:hAnsi="Arial" w:cs="Arial"/>
                <w:b/>
                <w:sz w:val="20"/>
                <w:szCs w:val="20"/>
              </w:rPr>
              <w:t>G</w:t>
            </w:r>
            <w:r w:rsidRPr="00B512E7"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Pr="003339E4">
              <w:rPr>
                <w:rFonts w:ascii="Arial" w:hAnsi="Arial" w:cs="Arial"/>
                <w:sz w:val="20"/>
                <w:szCs w:val="20"/>
              </w:rPr>
              <w:t>TCCGATTCCACTTT</w:t>
            </w:r>
          </w:p>
        </w:tc>
      </w:tr>
      <w:tr w:rsidR="00B747DD" w14:paraId="59A4C617" w14:textId="77777777" w:rsidTr="00533B50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</w:tcPr>
          <w:p w14:paraId="210470D7" w14:textId="77777777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P2-T1C</w:t>
            </w:r>
          </w:p>
        </w:tc>
        <w:tc>
          <w:tcPr>
            <w:tcW w:w="7224" w:type="dxa"/>
            <w:tcBorders>
              <w:left w:val="nil"/>
              <w:right w:val="nil"/>
            </w:tcBorders>
          </w:tcPr>
          <w:p w14:paraId="4269AE9D" w14:textId="77777777" w:rsidR="00B747DD" w:rsidRPr="003339E4" w:rsidRDefault="00B747DD" w:rsidP="002B1B0E">
            <w:pPr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GTGACAGCATCTCATACTCC</w:t>
            </w:r>
          </w:p>
          <w:p w14:paraId="6B5C93F3" w14:textId="77777777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CACTGTCGTAGAGTATGAGG</w:t>
            </w:r>
            <w:r w:rsidRPr="003339E4"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Pr="003339E4">
              <w:rPr>
                <w:rFonts w:ascii="Arial" w:hAnsi="Arial" w:cs="Arial"/>
                <w:sz w:val="20"/>
                <w:szCs w:val="20"/>
              </w:rPr>
              <w:t>CTCCGATTCCACTTT</w:t>
            </w:r>
          </w:p>
        </w:tc>
      </w:tr>
      <w:tr w:rsidR="00B747DD" w14:paraId="28D8413C" w14:textId="77777777" w:rsidTr="00533B50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</w:tcPr>
          <w:p w14:paraId="21504117" w14:textId="77777777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P3-T1</w:t>
            </w:r>
          </w:p>
        </w:tc>
        <w:tc>
          <w:tcPr>
            <w:tcW w:w="7224" w:type="dxa"/>
            <w:tcBorders>
              <w:left w:val="nil"/>
              <w:right w:val="nil"/>
            </w:tcBorders>
          </w:tcPr>
          <w:p w14:paraId="1EDDD5F1" w14:textId="77777777" w:rsidR="00B747DD" w:rsidRPr="003339E4" w:rsidRDefault="00B747DD" w:rsidP="002B1B0E">
            <w:pPr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GTGACAGCATCTCATACTCC</w:t>
            </w:r>
            <w:r w:rsidRPr="003339E4"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  <w:p w14:paraId="3F653613" w14:textId="77777777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CACTGTCGTAGAGTATGAGG</w:t>
            </w:r>
            <w:r w:rsidRPr="003339E4">
              <w:rPr>
                <w:rFonts w:ascii="Arial" w:hAnsi="Arial" w:cs="Arial"/>
                <w:b/>
                <w:sz w:val="20"/>
                <w:szCs w:val="20"/>
              </w:rPr>
              <w:t>T</w:t>
            </w:r>
            <w:r w:rsidRPr="003339E4">
              <w:rPr>
                <w:rFonts w:ascii="Arial" w:hAnsi="Arial" w:cs="Arial"/>
                <w:sz w:val="20"/>
                <w:szCs w:val="20"/>
              </w:rPr>
              <w:t>CTCCGATTCCACTTT</w:t>
            </w:r>
          </w:p>
        </w:tc>
      </w:tr>
      <w:tr w:rsidR="00B747DD" w14:paraId="6C1C866E" w14:textId="77777777" w:rsidTr="00533B50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</w:tcPr>
          <w:p w14:paraId="0B4B5578" w14:textId="77777777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P3-T1A</w:t>
            </w:r>
          </w:p>
        </w:tc>
        <w:tc>
          <w:tcPr>
            <w:tcW w:w="7224" w:type="dxa"/>
            <w:tcBorders>
              <w:left w:val="nil"/>
              <w:right w:val="nil"/>
            </w:tcBorders>
          </w:tcPr>
          <w:p w14:paraId="641A98AF" w14:textId="77777777" w:rsidR="00B747DD" w:rsidRPr="003339E4" w:rsidRDefault="00B747DD" w:rsidP="002B1B0E">
            <w:pPr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GTGACAGCATCTCATACTCC</w:t>
            </w:r>
            <w:r w:rsidRPr="003339E4"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  <w:p w14:paraId="6B606556" w14:textId="77777777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CACTGTCGTAGAGTATGAGG</w:t>
            </w:r>
            <w:r w:rsidRPr="003339E4"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Pr="003339E4">
              <w:rPr>
                <w:rFonts w:ascii="Arial" w:hAnsi="Arial" w:cs="Arial"/>
                <w:sz w:val="20"/>
                <w:szCs w:val="20"/>
              </w:rPr>
              <w:t>CTCCGATTCCACTTT</w:t>
            </w:r>
          </w:p>
        </w:tc>
      </w:tr>
      <w:tr w:rsidR="00B747DD" w14:paraId="716C75A7" w14:textId="77777777" w:rsidTr="00533B50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</w:tcPr>
          <w:p w14:paraId="1D5E2346" w14:textId="77777777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P3-T1G</w:t>
            </w:r>
          </w:p>
        </w:tc>
        <w:tc>
          <w:tcPr>
            <w:tcW w:w="7224" w:type="dxa"/>
            <w:tcBorders>
              <w:left w:val="nil"/>
              <w:right w:val="nil"/>
            </w:tcBorders>
          </w:tcPr>
          <w:p w14:paraId="3F7BEAE7" w14:textId="77777777" w:rsidR="00B747DD" w:rsidRPr="003339E4" w:rsidRDefault="00B747DD" w:rsidP="002B1B0E">
            <w:pPr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GTGACAGCATCTCATACTCC</w:t>
            </w:r>
            <w:r w:rsidRPr="003339E4"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  <w:p w14:paraId="0FEF7BC9" w14:textId="77777777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CACTGTCGTAGAGTATGAGG</w:t>
            </w:r>
            <w:r w:rsidRPr="003339E4">
              <w:rPr>
                <w:rFonts w:ascii="Arial" w:hAnsi="Arial" w:cs="Arial"/>
                <w:b/>
                <w:sz w:val="20"/>
                <w:szCs w:val="20"/>
              </w:rPr>
              <w:t>G</w:t>
            </w:r>
            <w:r w:rsidRPr="003339E4">
              <w:rPr>
                <w:rFonts w:ascii="Arial" w:hAnsi="Arial" w:cs="Arial"/>
                <w:sz w:val="20"/>
                <w:szCs w:val="20"/>
              </w:rPr>
              <w:t>CTCCGATTCCACTTT</w:t>
            </w:r>
          </w:p>
        </w:tc>
      </w:tr>
      <w:tr w:rsidR="00B747DD" w14:paraId="221F3415" w14:textId="77777777" w:rsidTr="00533B50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</w:tcPr>
          <w:p w14:paraId="68EA8B3D" w14:textId="77777777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P3-T1C</w:t>
            </w:r>
          </w:p>
        </w:tc>
        <w:tc>
          <w:tcPr>
            <w:tcW w:w="7224" w:type="dxa"/>
            <w:tcBorders>
              <w:left w:val="nil"/>
              <w:right w:val="nil"/>
            </w:tcBorders>
          </w:tcPr>
          <w:p w14:paraId="08ECA1DE" w14:textId="77777777" w:rsidR="00B747DD" w:rsidRPr="003339E4" w:rsidRDefault="00B747DD" w:rsidP="002B1B0E">
            <w:pPr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GTGACAGCATCTCATACTCC</w:t>
            </w:r>
            <w:r w:rsidRPr="003339E4"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  <w:p w14:paraId="790A7B0A" w14:textId="77777777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CACTGTCGTAGAGTATGAGG</w:t>
            </w:r>
            <w:r w:rsidRPr="003339E4"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Pr="003339E4">
              <w:rPr>
                <w:rFonts w:ascii="Arial" w:hAnsi="Arial" w:cs="Arial"/>
                <w:sz w:val="20"/>
                <w:szCs w:val="20"/>
              </w:rPr>
              <w:t>CTCCGATTCCACTTT</w:t>
            </w:r>
          </w:p>
        </w:tc>
      </w:tr>
      <w:tr w:rsidR="00B747DD" w14:paraId="30A8D984" w14:textId="77777777" w:rsidTr="00533B50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</w:tcPr>
          <w:p w14:paraId="221DD070" w14:textId="77777777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P3T-T1</w:t>
            </w:r>
          </w:p>
        </w:tc>
        <w:tc>
          <w:tcPr>
            <w:tcW w:w="7224" w:type="dxa"/>
            <w:tcBorders>
              <w:left w:val="nil"/>
              <w:right w:val="nil"/>
            </w:tcBorders>
          </w:tcPr>
          <w:p w14:paraId="6CD2251D" w14:textId="77777777" w:rsidR="00B747DD" w:rsidRPr="003339E4" w:rsidRDefault="00B747DD" w:rsidP="002B1B0E">
            <w:pPr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GTGACAGCATCTCATACTCC</w:t>
            </w:r>
            <w:r w:rsidRPr="003339E4">
              <w:rPr>
                <w:rFonts w:ascii="Arial" w:hAnsi="Arial" w:cs="Arial"/>
                <w:b/>
                <w:sz w:val="20"/>
                <w:szCs w:val="20"/>
              </w:rPr>
              <w:t>T</w:t>
            </w:r>
          </w:p>
          <w:p w14:paraId="54E6ADDD" w14:textId="77777777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CACTGTCGTAGAGTATGAGG</w:t>
            </w:r>
            <w:r w:rsidRPr="003339E4">
              <w:rPr>
                <w:rFonts w:ascii="Arial" w:hAnsi="Arial" w:cs="Arial"/>
                <w:b/>
                <w:sz w:val="20"/>
                <w:szCs w:val="20"/>
              </w:rPr>
              <w:t>T</w:t>
            </w:r>
            <w:r w:rsidRPr="003339E4">
              <w:rPr>
                <w:rFonts w:ascii="Arial" w:hAnsi="Arial" w:cs="Arial"/>
                <w:sz w:val="20"/>
                <w:szCs w:val="20"/>
              </w:rPr>
              <w:t>CTCCGATTCCACTTT</w:t>
            </w:r>
          </w:p>
        </w:tc>
      </w:tr>
      <w:tr w:rsidR="00B747DD" w14:paraId="60A92326" w14:textId="77777777" w:rsidTr="00533B50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</w:tcPr>
          <w:p w14:paraId="58AD7BD0" w14:textId="77777777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P3T-T1A</w:t>
            </w:r>
          </w:p>
        </w:tc>
        <w:tc>
          <w:tcPr>
            <w:tcW w:w="7224" w:type="dxa"/>
            <w:tcBorders>
              <w:left w:val="nil"/>
              <w:right w:val="nil"/>
            </w:tcBorders>
          </w:tcPr>
          <w:p w14:paraId="1273B2C2" w14:textId="77777777" w:rsidR="00B747DD" w:rsidRPr="003339E4" w:rsidRDefault="00B747DD" w:rsidP="002B1B0E">
            <w:pPr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GTGACAGCATCTCATACTCC</w:t>
            </w:r>
            <w:r w:rsidRPr="003339E4">
              <w:rPr>
                <w:rFonts w:ascii="Arial" w:hAnsi="Arial" w:cs="Arial"/>
                <w:b/>
                <w:sz w:val="20"/>
                <w:szCs w:val="20"/>
              </w:rPr>
              <w:t>T</w:t>
            </w:r>
          </w:p>
          <w:p w14:paraId="7B9D67EF" w14:textId="77777777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CACTGTCGTAGAGTATGAGG</w:t>
            </w:r>
            <w:r w:rsidRPr="003339E4"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Pr="003339E4">
              <w:rPr>
                <w:rFonts w:ascii="Arial" w:hAnsi="Arial" w:cs="Arial"/>
                <w:sz w:val="20"/>
                <w:szCs w:val="20"/>
              </w:rPr>
              <w:t>CTCCGATTCCACTTT</w:t>
            </w:r>
          </w:p>
        </w:tc>
      </w:tr>
      <w:tr w:rsidR="00B747DD" w14:paraId="38BA231C" w14:textId="77777777" w:rsidTr="00533B50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</w:tcPr>
          <w:p w14:paraId="53B6553A" w14:textId="77777777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P3T-T1G</w:t>
            </w:r>
          </w:p>
        </w:tc>
        <w:tc>
          <w:tcPr>
            <w:tcW w:w="7224" w:type="dxa"/>
            <w:tcBorders>
              <w:left w:val="nil"/>
              <w:right w:val="nil"/>
            </w:tcBorders>
          </w:tcPr>
          <w:p w14:paraId="14F0658B" w14:textId="77777777" w:rsidR="00B747DD" w:rsidRPr="003339E4" w:rsidRDefault="00B747DD" w:rsidP="002B1B0E">
            <w:pPr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GTGACAGCATCTCATACTCC</w:t>
            </w:r>
            <w:r w:rsidRPr="003339E4">
              <w:rPr>
                <w:rFonts w:ascii="Arial" w:hAnsi="Arial" w:cs="Arial"/>
                <w:b/>
                <w:sz w:val="20"/>
                <w:szCs w:val="20"/>
              </w:rPr>
              <w:t>T</w:t>
            </w:r>
          </w:p>
          <w:p w14:paraId="6574464F" w14:textId="77777777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CACTGTCGTAGAGTATGAGG</w:t>
            </w:r>
            <w:r w:rsidRPr="003339E4">
              <w:rPr>
                <w:rFonts w:ascii="Arial" w:hAnsi="Arial" w:cs="Arial"/>
                <w:b/>
                <w:sz w:val="20"/>
                <w:szCs w:val="20"/>
              </w:rPr>
              <w:t>G</w:t>
            </w:r>
            <w:r w:rsidRPr="003339E4">
              <w:rPr>
                <w:rFonts w:ascii="Arial" w:hAnsi="Arial" w:cs="Arial"/>
                <w:sz w:val="20"/>
                <w:szCs w:val="20"/>
              </w:rPr>
              <w:t>CTCCGATTCCACTTT</w:t>
            </w:r>
          </w:p>
        </w:tc>
      </w:tr>
      <w:tr w:rsidR="00B747DD" w:rsidRPr="0009744D" w14:paraId="6D2414DE" w14:textId="77777777" w:rsidTr="00533B50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</w:tcPr>
          <w:p w14:paraId="57E1BDEA" w14:textId="77777777" w:rsidR="00B747DD" w:rsidRPr="009920FC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  <w:lang w:val="es-ES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P3T-T1C</w:t>
            </w:r>
          </w:p>
        </w:tc>
        <w:tc>
          <w:tcPr>
            <w:tcW w:w="7224" w:type="dxa"/>
            <w:tcBorders>
              <w:left w:val="nil"/>
              <w:right w:val="nil"/>
            </w:tcBorders>
          </w:tcPr>
          <w:p w14:paraId="0A3FA48F" w14:textId="77777777" w:rsidR="00B747DD" w:rsidRPr="0066458F" w:rsidRDefault="00B747DD" w:rsidP="002B1B0E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66458F">
              <w:rPr>
                <w:rFonts w:ascii="Arial" w:hAnsi="Arial" w:cs="Arial"/>
                <w:sz w:val="20"/>
                <w:szCs w:val="20"/>
                <w:lang w:val="es-ES"/>
              </w:rPr>
              <w:t>GTGACAGCATCTCATACTCC</w:t>
            </w:r>
            <w:r w:rsidRPr="0066458F">
              <w:rPr>
                <w:rFonts w:ascii="Arial" w:hAnsi="Arial" w:cs="Arial"/>
                <w:b/>
                <w:sz w:val="20"/>
                <w:szCs w:val="20"/>
                <w:lang w:val="es-ES"/>
              </w:rPr>
              <w:t>T</w:t>
            </w:r>
          </w:p>
          <w:p w14:paraId="4698C0AA" w14:textId="77777777" w:rsidR="00B747DD" w:rsidRPr="00B953F7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  <w:lang w:val="es-ES"/>
              </w:rPr>
            </w:pPr>
            <w:r w:rsidRPr="0066458F">
              <w:rPr>
                <w:rFonts w:ascii="Arial" w:hAnsi="Arial" w:cs="Arial"/>
                <w:sz w:val="20"/>
                <w:szCs w:val="20"/>
                <w:lang w:val="es-ES"/>
              </w:rPr>
              <w:t>CACTGTCGTAGAGTATGAGG</w:t>
            </w:r>
            <w:r w:rsidRPr="0066458F">
              <w:rPr>
                <w:rFonts w:ascii="Arial" w:hAnsi="Arial" w:cs="Arial"/>
                <w:b/>
                <w:sz w:val="20"/>
                <w:szCs w:val="20"/>
                <w:lang w:val="es-ES"/>
              </w:rPr>
              <w:t>C</w:t>
            </w:r>
            <w:r w:rsidRPr="0066458F">
              <w:rPr>
                <w:rFonts w:ascii="Arial" w:hAnsi="Arial" w:cs="Arial"/>
                <w:sz w:val="20"/>
                <w:szCs w:val="20"/>
                <w:lang w:val="es-ES"/>
              </w:rPr>
              <w:t>CTCCGATTCCACTTT</w:t>
            </w:r>
          </w:p>
        </w:tc>
      </w:tr>
      <w:tr w:rsidR="00B747DD" w14:paraId="353F94C6" w14:textId="77777777" w:rsidTr="00533B50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</w:tcPr>
          <w:p w14:paraId="1C41840F" w14:textId="77777777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P3G-T1</w:t>
            </w:r>
          </w:p>
        </w:tc>
        <w:tc>
          <w:tcPr>
            <w:tcW w:w="7224" w:type="dxa"/>
            <w:tcBorders>
              <w:left w:val="nil"/>
              <w:right w:val="nil"/>
            </w:tcBorders>
          </w:tcPr>
          <w:p w14:paraId="1873ED39" w14:textId="77777777" w:rsidR="00B747DD" w:rsidRPr="003339E4" w:rsidRDefault="00B747DD" w:rsidP="002B1B0E">
            <w:pPr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GTGACAGCATCTCATACTCC</w:t>
            </w:r>
            <w:r w:rsidRPr="003339E4">
              <w:rPr>
                <w:rFonts w:ascii="Arial" w:hAnsi="Arial" w:cs="Arial"/>
                <w:b/>
                <w:sz w:val="20"/>
                <w:szCs w:val="20"/>
              </w:rPr>
              <w:t>G</w:t>
            </w:r>
          </w:p>
          <w:p w14:paraId="326058E8" w14:textId="77777777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lastRenderedPageBreak/>
              <w:t>CACTGTCGTAGAGTATGAGG</w:t>
            </w:r>
            <w:r w:rsidRPr="003339E4">
              <w:rPr>
                <w:rFonts w:ascii="Arial" w:hAnsi="Arial" w:cs="Arial"/>
                <w:b/>
                <w:sz w:val="20"/>
                <w:szCs w:val="20"/>
              </w:rPr>
              <w:t>T</w:t>
            </w:r>
            <w:r w:rsidRPr="003339E4">
              <w:rPr>
                <w:rFonts w:ascii="Arial" w:hAnsi="Arial" w:cs="Arial"/>
                <w:sz w:val="20"/>
                <w:szCs w:val="20"/>
              </w:rPr>
              <w:t>CTCCGATTCCACTTT</w:t>
            </w:r>
          </w:p>
        </w:tc>
      </w:tr>
      <w:tr w:rsidR="00B747DD" w14:paraId="72B53283" w14:textId="77777777" w:rsidTr="00533B50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</w:tcPr>
          <w:p w14:paraId="633B3742" w14:textId="77777777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lastRenderedPageBreak/>
              <w:t>P3G-T1A</w:t>
            </w:r>
          </w:p>
        </w:tc>
        <w:tc>
          <w:tcPr>
            <w:tcW w:w="7224" w:type="dxa"/>
            <w:tcBorders>
              <w:left w:val="nil"/>
              <w:right w:val="nil"/>
            </w:tcBorders>
          </w:tcPr>
          <w:p w14:paraId="71C3DC2E" w14:textId="77777777" w:rsidR="00B747DD" w:rsidRPr="003339E4" w:rsidRDefault="00B747DD" w:rsidP="002B1B0E">
            <w:pPr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GTGACAGCATCTCATACTCC</w:t>
            </w:r>
            <w:r w:rsidRPr="003339E4">
              <w:rPr>
                <w:rFonts w:ascii="Arial" w:hAnsi="Arial" w:cs="Arial"/>
                <w:b/>
                <w:sz w:val="20"/>
                <w:szCs w:val="20"/>
              </w:rPr>
              <w:t>G</w:t>
            </w:r>
          </w:p>
          <w:p w14:paraId="01E2BE8F" w14:textId="77777777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CACTGTCGTAGAGTATGAGG</w:t>
            </w:r>
            <w:r w:rsidRPr="003339E4"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Pr="003339E4">
              <w:rPr>
                <w:rFonts w:ascii="Arial" w:hAnsi="Arial" w:cs="Arial"/>
                <w:sz w:val="20"/>
                <w:szCs w:val="20"/>
              </w:rPr>
              <w:t>CTCCGATTCCACTTT</w:t>
            </w:r>
          </w:p>
        </w:tc>
      </w:tr>
      <w:tr w:rsidR="00B747DD" w:rsidRPr="0009744D" w14:paraId="06EA42A0" w14:textId="77777777" w:rsidTr="00533B50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</w:tcPr>
          <w:p w14:paraId="2C5FBF22" w14:textId="77777777" w:rsidR="00B747DD" w:rsidRPr="009920FC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  <w:lang w:val="es-ES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P3G-T1G</w:t>
            </w:r>
          </w:p>
        </w:tc>
        <w:tc>
          <w:tcPr>
            <w:tcW w:w="7224" w:type="dxa"/>
            <w:tcBorders>
              <w:left w:val="nil"/>
              <w:right w:val="nil"/>
            </w:tcBorders>
          </w:tcPr>
          <w:p w14:paraId="70344959" w14:textId="77777777" w:rsidR="00B747DD" w:rsidRPr="0066458F" w:rsidRDefault="00B747DD" w:rsidP="002B1B0E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66458F">
              <w:rPr>
                <w:rFonts w:ascii="Arial" w:hAnsi="Arial" w:cs="Arial"/>
                <w:sz w:val="20"/>
                <w:szCs w:val="20"/>
                <w:lang w:val="es-ES"/>
              </w:rPr>
              <w:t>GTGACAGCATCTCATACTCC</w:t>
            </w:r>
            <w:r w:rsidRPr="0066458F">
              <w:rPr>
                <w:rFonts w:ascii="Arial" w:hAnsi="Arial" w:cs="Arial"/>
                <w:b/>
                <w:sz w:val="20"/>
                <w:szCs w:val="20"/>
                <w:lang w:val="es-ES"/>
              </w:rPr>
              <w:t>G</w:t>
            </w:r>
          </w:p>
          <w:p w14:paraId="20EEDEE9" w14:textId="77777777" w:rsidR="00B747DD" w:rsidRPr="00B953F7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  <w:lang w:val="es-ES"/>
              </w:rPr>
            </w:pPr>
            <w:r w:rsidRPr="0066458F">
              <w:rPr>
                <w:rFonts w:ascii="Arial" w:hAnsi="Arial" w:cs="Arial"/>
                <w:sz w:val="20"/>
                <w:szCs w:val="20"/>
                <w:lang w:val="es-ES"/>
              </w:rPr>
              <w:t>CACTGTCGTAGAGTATGAGG</w:t>
            </w:r>
            <w:r w:rsidRPr="0066458F">
              <w:rPr>
                <w:rFonts w:ascii="Arial" w:hAnsi="Arial" w:cs="Arial"/>
                <w:b/>
                <w:sz w:val="20"/>
                <w:szCs w:val="20"/>
                <w:lang w:val="es-ES"/>
              </w:rPr>
              <w:t>G</w:t>
            </w:r>
            <w:r w:rsidRPr="0066458F">
              <w:rPr>
                <w:rFonts w:ascii="Arial" w:hAnsi="Arial" w:cs="Arial"/>
                <w:sz w:val="20"/>
                <w:szCs w:val="20"/>
                <w:lang w:val="es-ES"/>
              </w:rPr>
              <w:t>CTCCGATTCCACTTT</w:t>
            </w:r>
          </w:p>
        </w:tc>
      </w:tr>
      <w:tr w:rsidR="00B747DD" w14:paraId="7DCD91A0" w14:textId="77777777" w:rsidTr="00533B50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</w:tcPr>
          <w:p w14:paraId="640AAD85" w14:textId="77777777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P3G-T1C</w:t>
            </w:r>
          </w:p>
        </w:tc>
        <w:tc>
          <w:tcPr>
            <w:tcW w:w="7224" w:type="dxa"/>
            <w:tcBorders>
              <w:left w:val="nil"/>
              <w:right w:val="nil"/>
            </w:tcBorders>
          </w:tcPr>
          <w:p w14:paraId="08AFA667" w14:textId="77777777" w:rsidR="00B747DD" w:rsidRPr="003339E4" w:rsidRDefault="00B747DD" w:rsidP="002B1B0E">
            <w:pPr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GTGACAGCATCTCATACTCC</w:t>
            </w:r>
            <w:r w:rsidRPr="003339E4">
              <w:rPr>
                <w:rFonts w:ascii="Arial" w:hAnsi="Arial" w:cs="Arial"/>
                <w:b/>
                <w:sz w:val="20"/>
                <w:szCs w:val="20"/>
              </w:rPr>
              <w:t>G</w:t>
            </w:r>
          </w:p>
          <w:p w14:paraId="558F8426" w14:textId="77777777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CACTGTCGTAGAGTATGAGG</w:t>
            </w:r>
            <w:r w:rsidRPr="003339E4"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Pr="003339E4">
              <w:rPr>
                <w:rFonts w:ascii="Arial" w:hAnsi="Arial" w:cs="Arial"/>
                <w:sz w:val="20"/>
                <w:szCs w:val="20"/>
              </w:rPr>
              <w:t>CTCCGATTCCACTTT</w:t>
            </w:r>
          </w:p>
        </w:tc>
      </w:tr>
      <w:tr w:rsidR="00B747DD" w14:paraId="55EBA3BE" w14:textId="77777777" w:rsidTr="00533B50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</w:tcPr>
          <w:p w14:paraId="52588F93" w14:textId="77777777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P3C-T1</w:t>
            </w:r>
          </w:p>
        </w:tc>
        <w:tc>
          <w:tcPr>
            <w:tcW w:w="7224" w:type="dxa"/>
            <w:tcBorders>
              <w:left w:val="nil"/>
              <w:right w:val="nil"/>
            </w:tcBorders>
          </w:tcPr>
          <w:p w14:paraId="2A88DC56" w14:textId="77777777" w:rsidR="00B747DD" w:rsidRPr="003339E4" w:rsidRDefault="00B747DD" w:rsidP="002B1B0E">
            <w:pPr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GTGACAGCATCTCATACTCC</w:t>
            </w:r>
            <w:r w:rsidRPr="003339E4">
              <w:rPr>
                <w:rFonts w:ascii="Arial" w:hAnsi="Arial" w:cs="Arial"/>
                <w:b/>
                <w:sz w:val="20"/>
                <w:szCs w:val="20"/>
              </w:rPr>
              <w:t>C</w:t>
            </w:r>
          </w:p>
          <w:p w14:paraId="5F79923A" w14:textId="77777777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CACTGTCGTAGAGTATGAGG</w:t>
            </w:r>
            <w:r w:rsidRPr="003339E4">
              <w:rPr>
                <w:rFonts w:ascii="Arial" w:hAnsi="Arial" w:cs="Arial"/>
                <w:b/>
                <w:sz w:val="20"/>
                <w:szCs w:val="20"/>
              </w:rPr>
              <w:t>T</w:t>
            </w:r>
            <w:r w:rsidRPr="003339E4">
              <w:rPr>
                <w:rFonts w:ascii="Arial" w:hAnsi="Arial" w:cs="Arial"/>
                <w:sz w:val="20"/>
                <w:szCs w:val="20"/>
              </w:rPr>
              <w:t>CTCCGATTCCACTTT</w:t>
            </w:r>
          </w:p>
        </w:tc>
      </w:tr>
      <w:tr w:rsidR="00B747DD" w14:paraId="189932FC" w14:textId="77777777" w:rsidTr="00533B50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</w:tcPr>
          <w:p w14:paraId="4BF5A6B6" w14:textId="77777777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P3C-T1A</w:t>
            </w:r>
          </w:p>
        </w:tc>
        <w:tc>
          <w:tcPr>
            <w:tcW w:w="7224" w:type="dxa"/>
            <w:tcBorders>
              <w:left w:val="nil"/>
              <w:right w:val="nil"/>
            </w:tcBorders>
          </w:tcPr>
          <w:p w14:paraId="2A09632B" w14:textId="77777777" w:rsidR="00B747DD" w:rsidRPr="003339E4" w:rsidRDefault="00B747DD" w:rsidP="002B1B0E">
            <w:pPr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GTGACAGCATCTCATACTCC</w:t>
            </w:r>
            <w:r w:rsidRPr="003339E4">
              <w:rPr>
                <w:rFonts w:ascii="Arial" w:hAnsi="Arial" w:cs="Arial"/>
                <w:b/>
                <w:sz w:val="20"/>
                <w:szCs w:val="20"/>
              </w:rPr>
              <w:t>C</w:t>
            </w:r>
          </w:p>
          <w:p w14:paraId="452E344C" w14:textId="77777777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CACTGTCGTAGAGTATGAGG</w:t>
            </w:r>
            <w:r w:rsidRPr="003339E4"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Pr="003339E4">
              <w:rPr>
                <w:rFonts w:ascii="Arial" w:hAnsi="Arial" w:cs="Arial"/>
                <w:sz w:val="20"/>
                <w:szCs w:val="20"/>
              </w:rPr>
              <w:t>CTCCGATTCCACTTT</w:t>
            </w:r>
          </w:p>
        </w:tc>
      </w:tr>
      <w:tr w:rsidR="00B747DD" w14:paraId="10B2BEEF" w14:textId="77777777" w:rsidTr="00533B50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</w:tcPr>
          <w:p w14:paraId="4845AC30" w14:textId="77777777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P3C-T1G</w:t>
            </w:r>
          </w:p>
        </w:tc>
        <w:tc>
          <w:tcPr>
            <w:tcW w:w="7224" w:type="dxa"/>
            <w:tcBorders>
              <w:left w:val="nil"/>
              <w:right w:val="nil"/>
            </w:tcBorders>
          </w:tcPr>
          <w:p w14:paraId="33EB8195" w14:textId="77777777" w:rsidR="00B747DD" w:rsidRPr="003339E4" w:rsidRDefault="00B747DD" w:rsidP="002B1B0E">
            <w:pPr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GTGACAGCATCTCATACTCC</w:t>
            </w:r>
            <w:r w:rsidRPr="003339E4">
              <w:rPr>
                <w:rFonts w:ascii="Arial" w:hAnsi="Arial" w:cs="Arial"/>
                <w:b/>
                <w:sz w:val="20"/>
                <w:szCs w:val="20"/>
              </w:rPr>
              <w:t>C</w:t>
            </w:r>
          </w:p>
          <w:p w14:paraId="6CD70A4B" w14:textId="77777777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CACTGTCGTAGAGTATGAGG</w:t>
            </w:r>
            <w:r w:rsidRPr="003339E4">
              <w:rPr>
                <w:rFonts w:ascii="Arial" w:hAnsi="Arial" w:cs="Arial"/>
                <w:b/>
                <w:sz w:val="20"/>
                <w:szCs w:val="20"/>
              </w:rPr>
              <w:t>G</w:t>
            </w:r>
            <w:r w:rsidRPr="003339E4">
              <w:rPr>
                <w:rFonts w:ascii="Arial" w:hAnsi="Arial" w:cs="Arial"/>
                <w:sz w:val="20"/>
                <w:szCs w:val="20"/>
              </w:rPr>
              <w:t>CTCCGATTCCACTTT</w:t>
            </w:r>
          </w:p>
        </w:tc>
      </w:tr>
      <w:tr w:rsidR="00B747DD" w14:paraId="70C332A4" w14:textId="77777777" w:rsidTr="00533B50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</w:tcPr>
          <w:p w14:paraId="345388A7" w14:textId="77777777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P3C-T1C</w:t>
            </w:r>
          </w:p>
        </w:tc>
        <w:tc>
          <w:tcPr>
            <w:tcW w:w="7224" w:type="dxa"/>
            <w:tcBorders>
              <w:left w:val="nil"/>
              <w:right w:val="nil"/>
            </w:tcBorders>
          </w:tcPr>
          <w:p w14:paraId="5311BA0D" w14:textId="77777777" w:rsidR="002B1B0E" w:rsidRDefault="00B747DD" w:rsidP="002B1B0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GTGACAGCATCTCATACTCC</w:t>
            </w:r>
            <w:r w:rsidRPr="003339E4">
              <w:rPr>
                <w:rFonts w:ascii="Arial" w:hAnsi="Arial" w:cs="Arial"/>
                <w:b/>
                <w:sz w:val="20"/>
                <w:szCs w:val="20"/>
              </w:rPr>
              <w:t>C</w:t>
            </w:r>
          </w:p>
          <w:p w14:paraId="4EECE2BC" w14:textId="7B8C5E7C" w:rsidR="00B747DD" w:rsidRPr="002B1B0E" w:rsidRDefault="00B747DD" w:rsidP="002B1B0E">
            <w:pPr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CACTGTCGTAGAGTATGAGG</w:t>
            </w:r>
            <w:r w:rsidRPr="003339E4"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Pr="003339E4">
              <w:rPr>
                <w:rFonts w:ascii="Arial" w:hAnsi="Arial" w:cs="Arial"/>
                <w:sz w:val="20"/>
                <w:szCs w:val="20"/>
              </w:rPr>
              <w:t>CTCCGATTCCACTTT</w:t>
            </w:r>
          </w:p>
        </w:tc>
      </w:tr>
      <w:tr w:rsidR="00B747DD" w14:paraId="62E5D64E" w14:textId="77777777" w:rsidTr="00533B50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</w:tcPr>
          <w:p w14:paraId="0B7AB072" w14:textId="4DE0099F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P2CPD-T2</w:t>
            </w:r>
            <w:proofErr w:type="gramStart"/>
            <w:r w:rsidRPr="003339E4">
              <w:rPr>
                <w:rFonts w:ascii="Arial" w:hAnsi="Arial" w:cs="Arial"/>
                <w:sz w:val="20"/>
                <w:szCs w:val="20"/>
              </w:rPr>
              <w:t>CPD</w:t>
            </w:r>
            <w:r w:rsidR="001C0F52">
              <w:rPr>
                <w:rFonts w:ascii="Arial" w:hAnsi="Arial" w:cs="Arial"/>
                <w:sz w:val="20"/>
                <w:szCs w:val="20"/>
              </w:rPr>
              <w:t xml:space="preserve">  (</w:t>
            </w:r>
            <w:proofErr w:type="gramEnd"/>
            <w:r w:rsidR="001C0F52">
              <w:rPr>
                <w:rFonts w:ascii="Arial" w:hAnsi="Arial" w:cs="Arial"/>
                <w:sz w:val="20"/>
                <w:szCs w:val="20"/>
              </w:rPr>
              <w:t>TLS insertion)</w:t>
            </w:r>
          </w:p>
        </w:tc>
        <w:tc>
          <w:tcPr>
            <w:tcW w:w="7224" w:type="dxa"/>
            <w:tcBorders>
              <w:left w:val="nil"/>
              <w:right w:val="nil"/>
            </w:tcBorders>
          </w:tcPr>
          <w:p w14:paraId="7CCFCA6B" w14:textId="77777777" w:rsidR="00B747DD" w:rsidRPr="003339E4" w:rsidRDefault="00B747DD" w:rsidP="002B1B0E">
            <w:pPr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GTGACAGCATCTCATACTC</w:t>
            </w:r>
          </w:p>
          <w:p w14:paraId="4A95763D" w14:textId="77777777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CACTGTCGTAGAGTATGAG</w:t>
            </w:r>
            <w:r w:rsidRPr="003339E4">
              <w:rPr>
                <w:rFonts w:ascii="Arial" w:hAnsi="Arial" w:cs="Arial"/>
                <w:color w:val="FF0000"/>
                <w:sz w:val="20"/>
                <w:szCs w:val="20"/>
              </w:rPr>
              <w:t>TT</w:t>
            </w:r>
            <w:r w:rsidRPr="003339E4">
              <w:rPr>
                <w:rFonts w:ascii="Arial" w:hAnsi="Arial" w:cs="Arial"/>
                <w:sz w:val="20"/>
                <w:szCs w:val="20"/>
              </w:rPr>
              <w:t>CTCCGATTCCACTTT</w:t>
            </w:r>
          </w:p>
        </w:tc>
      </w:tr>
      <w:tr w:rsidR="00B747DD" w14:paraId="61C0FAA7" w14:textId="77777777" w:rsidTr="00533B50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</w:tcPr>
          <w:p w14:paraId="265B4781" w14:textId="4AF007C5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P4CPD-T2</w:t>
            </w:r>
            <w:proofErr w:type="gramStart"/>
            <w:r w:rsidRPr="003339E4">
              <w:rPr>
                <w:rFonts w:ascii="Arial" w:hAnsi="Arial" w:cs="Arial"/>
                <w:sz w:val="20"/>
                <w:szCs w:val="20"/>
              </w:rPr>
              <w:t>CPD</w:t>
            </w:r>
            <w:r w:rsidR="001C0F52">
              <w:rPr>
                <w:rFonts w:ascii="Arial" w:hAnsi="Arial" w:cs="Arial"/>
                <w:sz w:val="20"/>
                <w:szCs w:val="20"/>
              </w:rPr>
              <w:t xml:space="preserve">  (</w:t>
            </w:r>
            <w:proofErr w:type="gramEnd"/>
            <w:r w:rsidR="001C0F52">
              <w:rPr>
                <w:rFonts w:ascii="Arial" w:hAnsi="Arial" w:cs="Arial"/>
                <w:sz w:val="20"/>
                <w:szCs w:val="20"/>
              </w:rPr>
              <w:t>TLS extension)</w:t>
            </w:r>
          </w:p>
        </w:tc>
        <w:tc>
          <w:tcPr>
            <w:tcW w:w="7224" w:type="dxa"/>
            <w:tcBorders>
              <w:left w:val="nil"/>
              <w:right w:val="nil"/>
            </w:tcBorders>
          </w:tcPr>
          <w:p w14:paraId="16D2D930" w14:textId="77777777" w:rsidR="00B747DD" w:rsidRPr="003339E4" w:rsidRDefault="00B747DD" w:rsidP="002B1B0E">
            <w:pPr>
              <w:rPr>
                <w:rFonts w:ascii="Arial" w:hAnsi="Arial" w:cs="Arial"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GTGACAGCATCTCATACTCAA</w:t>
            </w:r>
          </w:p>
          <w:p w14:paraId="31E2B831" w14:textId="77777777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CACTGTCGTAGAGTATGAG</w:t>
            </w:r>
            <w:r w:rsidRPr="003339E4">
              <w:rPr>
                <w:rFonts w:ascii="Arial" w:hAnsi="Arial" w:cs="Arial"/>
                <w:color w:val="FF0000"/>
                <w:sz w:val="20"/>
                <w:szCs w:val="20"/>
              </w:rPr>
              <w:t>TT</w:t>
            </w:r>
            <w:r w:rsidRPr="003339E4">
              <w:rPr>
                <w:rFonts w:ascii="Arial" w:hAnsi="Arial" w:cs="Arial"/>
                <w:sz w:val="20"/>
                <w:szCs w:val="20"/>
              </w:rPr>
              <w:t>CTCCGATTCCACTTT</w:t>
            </w:r>
          </w:p>
        </w:tc>
      </w:tr>
      <w:tr w:rsidR="00B747DD" w14:paraId="1D07E341" w14:textId="77777777" w:rsidTr="00533B50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</w:tcPr>
          <w:p w14:paraId="435CC41E" w14:textId="46477DB0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F5EDF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CF5EDF">
              <w:rPr>
                <w:rFonts w:ascii="Arial" w:hAnsi="Arial" w:cs="Arial"/>
                <w:sz w:val="20"/>
                <w:szCs w:val="20"/>
              </w:rPr>
              <w:t>1-</w:t>
            </w: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1-</w:t>
            </w:r>
            <w:r w:rsidRPr="00CF5EDF">
              <w:rPr>
                <w:rFonts w:ascii="Arial" w:hAnsi="Arial" w:cs="Arial"/>
                <w:sz w:val="20"/>
                <w:szCs w:val="20"/>
              </w:rPr>
              <w:t>oxoG</w:t>
            </w:r>
            <w:r w:rsidR="00236E5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6FD4">
              <w:rPr>
                <w:rFonts w:ascii="Arial" w:hAnsi="Arial" w:cs="Arial"/>
                <w:sz w:val="20"/>
                <w:szCs w:val="20"/>
              </w:rPr>
              <w:t xml:space="preserve">TLS </w:t>
            </w:r>
            <w:r w:rsidR="00236E51">
              <w:rPr>
                <w:rFonts w:ascii="Arial" w:hAnsi="Arial" w:cs="Arial"/>
                <w:sz w:val="20"/>
                <w:szCs w:val="20"/>
              </w:rPr>
              <w:t>insertion)</w:t>
            </w:r>
          </w:p>
        </w:tc>
        <w:tc>
          <w:tcPr>
            <w:tcW w:w="7224" w:type="dxa"/>
            <w:tcBorders>
              <w:left w:val="nil"/>
              <w:right w:val="nil"/>
            </w:tcBorders>
          </w:tcPr>
          <w:p w14:paraId="58DC7881" w14:textId="77777777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 xml:space="preserve">GTGACAGCATCTCATACTC </w:t>
            </w:r>
            <w:proofErr w:type="spellStart"/>
            <w:r w:rsidRPr="003339E4">
              <w:rPr>
                <w:rFonts w:ascii="Arial" w:hAnsi="Arial" w:cs="Arial"/>
                <w:sz w:val="20"/>
                <w:szCs w:val="20"/>
              </w:rPr>
              <w:t>CACTGTCGTAGAGTATGAG</w:t>
            </w:r>
            <w:r w:rsidRPr="003339E4">
              <w:rPr>
                <w:rFonts w:ascii="Arial" w:hAnsi="Arial" w:cs="Arial"/>
                <w:color w:val="FF0000"/>
                <w:sz w:val="20"/>
                <w:szCs w:val="20"/>
              </w:rPr>
              <w:t>oxoG</w:t>
            </w:r>
            <w:r w:rsidRPr="003339E4">
              <w:rPr>
                <w:rFonts w:ascii="Arial" w:hAnsi="Arial" w:cs="Arial"/>
                <w:sz w:val="20"/>
                <w:szCs w:val="20"/>
              </w:rPr>
              <w:t>TCTCCGATTCCACTTT</w:t>
            </w:r>
            <w:proofErr w:type="spellEnd"/>
          </w:p>
        </w:tc>
      </w:tr>
      <w:tr w:rsidR="00B747DD" w14:paraId="19801A5F" w14:textId="77777777" w:rsidTr="00533B50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</w:tcPr>
          <w:p w14:paraId="52A5E7CA" w14:textId="3FADA4E0" w:rsidR="00B747DD" w:rsidRPr="007D4F5A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F5EDF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CF5EDF">
              <w:rPr>
                <w:rFonts w:ascii="Arial" w:hAnsi="Arial" w:cs="Arial"/>
                <w:sz w:val="20"/>
                <w:szCs w:val="20"/>
              </w:rPr>
              <w:t>2-</w:t>
            </w:r>
            <w:r>
              <w:rPr>
                <w:rFonts w:ascii="Arial" w:hAnsi="Arial" w:cs="Arial"/>
                <w:sz w:val="20"/>
                <w:szCs w:val="20"/>
              </w:rPr>
              <w:t>T1-</w:t>
            </w:r>
            <w:r w:rsidRPr="00CF5EDF">
              <w:rPr>
                <w:rFonts w:ascii="Arial" w:hAnsi="Arial" w:cs="Arial"/>
                <w:sz w:val="20"/>
                <w:szCs w:val="20"/>
              </w:rPr>
              <w:t>oxoG</w:t>
            </w:r>
            <w:r w:rsidR="00236E5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6FD4">
              <w:rPr>
                <w:rFonts w:ascii="Arial" w:hAnsi="Arial" w:cs="Arial"/>
                <w:sz w:val="20"/>
                <w:szCs w:val="20"/>
              </w:rPr>
              <w:t xml:space="preserve">TLS </w:t>
            </w:r>
            <w:r w:rsidR="00236E51">
              <w:rPr>
                <w:rFonts w:ascii="Arial" w:hAnsi="Arial" w:cs="Arial"/>
                <w:sz w:val="20"/>
                <w:szCs w:val="20"/>
              </w:rPr>
              <w:t>extension)</w:t>
            </w:r>
          </w:p>
        </w:tc>
        <w:tc>
          <w:tcPr>
            <w:tcW w:w="7224" w:type="dxa"/>
            <w:tcBorders>
              <w:left w:val="nil"/>
              <w:right w:val="nil"/>
            </w:tcBorders>
          </w:tcPr>
          <w:p w14:paraId="41BA0C8B" w14:textId="77777777" w:rsidR="00B747DD" w:rsidRPr="00B953F7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 xml:space="preserve">GTGACAGCATCTCATACTCC </w:t>
            </w:r>
            <w:proofErr w:type="spellStart"/>
            <w:r w:rsidRPr="003339E4">
              <w:rPr>
                <w:rFonts w:ascii="Arial" w:hAnsi="Arial" w:cs="Arial"/>
                <w:sz w:val="20"/>
                <w:szCs w:val="20"/>
              </w:rPr>
              <w:t>CACTGTCGTAGAGTATGAG</w:t>
            </w:r>
            <w:r w:rsidRPr="003339E4">
              <w:rPr>
                <w:rFonts w:ascii="Arial" w:hAnsi="Arial" w:cs="Arial"/>
                <w:color w:val="FF0000"/>
                <w:sz w:val="20"/>
                <w:szCs w:val="20"/>
              </w:rPr>
              <w:t>oxoG</w:t>
            </w:r>
            <w:r w:rsidRPr="003339E4">
              <w:rPr>
                <w:rFonts w:ascii="Arial" w:hAnsi="Arial" w:cs="Arial"/>
                <w:sz w:val="20"/>
                <w:szCs w:val="20"/>
              </w:rPr>
              <w:t>TCTCCGATTCCACTTT</w:t>
            </w:r>
            <w:proofErr w:type="spellEnd"/>
          </w:p>
        </w:tc>
      </w:tr>
      <w:tr w:rsidR="00B747DD" w14:paraId="2C6DAAAC" w14:textId="77777777" w:rsidTr="00533B50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</w:tcPr>
          <w:p w14:paraId="62807B3D" w14:textId="039AFA59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P2-T1AP</w:t>
            </w:r>
            <w:r w:rsidR="00586286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6FD4">
              <w:rPr>
                <w:rFonts w:ascii="Arial" w:hAnsi="Arial" w:cs="Arial"/>
                <w:sz w:val="20"/>
                <w:szCs w:val="20"/>
              </w:rPr>
              <w:t xml:space="preserve">TLS </w:t>
            </w:r>
            <w:r w:rsidR="00586286">
              <w:rPr>
                <w:rFonts w:ascii="Arial" w:hAnsi="Arial" w:cs="Arial"/>
                <w:sz w:val="20"/>
                <w:szCs w:val="20"/>
              </w:rPr>
              <w:t>insertion)</w:t>
            </w:r>
          </w:p>
        </w:tc>
        <w:tc>
          <w:tcPr>
            <w:tcW w:w="7224" w:type="dxa"/>
            <w:tcBorders>
              <w:left w:val="nil"/>
              <w:right w:val="nil"/>
            </w:tcBorders>
          </w:tcPr>
          <w:p w14:paraId="7604ACFF" w14:textId="77777777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GTGACAGCATCTCATACTCC CACTGTCGTAGAGTATGAGG</w:t>
            </w:r>
            <w:r w:rsidRPr="003339E4">
              <w:rPr>
                <w:rFonts w:ascii="Arial" w:hAnsi="Arial" w:cs="Arial"/>
                <w:color w:val="FF0000"/>
                <w:sz w:val="20"/>
                <w:szCs w:val="20"/>
              </w:rPr>
              <w:t>X</w:t>
            </w:r>
            <w:r w:rsidRPr="003339E4">
              <w:rPr>
                <w:rFonts w:ascii="Arial" w:hAnsi="Arial" w:cs="Arial"/>
                <w:b/>
                <w:sz w:val="20"/>
                <w:szCs w:val="20"/>
              </w:rPr>
              <w:t>T</w:t>
            </w:r>
            <w:r w:rsidRPr="003339E4">
              <w:rPr>
                <w:rFonts w:ascii="Arial" w:hAnsi="Arial" w:cs="Arial"/>
                <w:sz w:val="20"/>
                <w:szCs w:val="20"/>
              </w:rPr>
              <w:t>CTCCGATTCCACTTT</w:t>
            </w:r>
          </w:p>
        </w:tc>
      </w:tr>
      <w:tr w:rsidR="00B747DD" w14:paraId="1EF942E5" w14:textId="77777777" w:rsidTr="00533B50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</w:tcPr>
          <w:p w14:paraId="347F0DB5" w14:textId="6B82DB0E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P3-T1AP</w:t>
            </w:r>
            <w:r w:rsidR="00586286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6FD4">
              <w:rPr>
                <w:rFonts w:ascii="Arial" w:hAnsi="Arial" w:cs="Arial"/>
                <w:sz w:val="20"/>
                <w:szCs w:val="20"/>
              </w:rPr>
              <w:t xml:space="preserve">TLS </w:t>
            </w:r>
            <w:r w:rsidR="00586286">
              <w:rPr>
                <w:rFonts w:ascii="Arial" w:hAnsi="Arial" w:cs="Arial"/>
                <w:sz w:val="20"/>
                <w:szCs w:val="20"/>
              </w:rPr>
              <w:t>extension)</w:t>
            </w:r>
          </w:p>
        </w:tc>
        <w:tc>
          <w:tcPr>
            <w:tcW w:w="7224" w:type="dxa"/>
            <w:tcBorders>
              <w:left w:val="nil"/>
              <w:right w:val="nil"/>
            </w:tcBorders>
          </w:tcPr>
          <w:p w14:paraId="093DB299" w14:textId="77777777" w:rsidR="00B747DD" w:rsidRDefault="00B747DD" w:rsidP="002B1B0E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339E4">
              <w:rPr>
                <w:rFonts w:ascii="Arial" w:hAnsi="Arial" w:cs="Arial"/>
                <w:sz w:val="20"/>
                <w:szCs w:val="20"/>
              </w:rPr>
              <w:t>GTGACAGCATCTCATACTCC</w:t>
            </w:r>
            <w:r w:rsidRPr="003339E4"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Pr="003339E4">
              <w:rPr>
                <w:rFonts w:ascii="Arial" w:hAnsi="Arial" w:cs="Arial"/>
                <w:sz w:val="20"/>
                <w:szCs w:val="20"/>
              </w:rPr>
              <w:t xml:space="preserve"> CACTGTCGTAGAGTATGAGG</w:t>
            </w:r>
            <w:r w:rsidRPr="003339E4">
              <w:rPr>
                <w:rFonts w:ascii="Arial" w:hAnsi="Arial" w:cs="Arial"/>
                <w:color w:val="FF0000"/>
                <w:sz w:val="20"/>
                <w:szCs w:val="20"/>
              </w:rPr>
              <w:t>X</w:t>
            </w:r>
            <w:r w:rsidRPr="003339E4">
              <w:rPr>
                <w:rFonts w:ascii="Arial" w:hAnsi="Arial" w:cs="Arial"/>
                <w:b/>
                <w:sz w:val="20"/>
                <w:szCs w:val="20"/>
              </w:rPr>
              <w:t>T</w:t>
            </w:r>
            <w:r w:rsidRPr="003339E4">
              <w:rPr>
                <w:rFonts w:ascii="Arial" w:hAnsi="Arial" w:cs="Arial"/>
                <w:sz w:val="20"/>
                <w:szCs w:val="20"/>
              </w:rPr>
              <w:t>CTCCGATTCCACTTT</w:t>
            </w:r>
          </w:p>
        </w:tc>
      </w:tr>
    </w:tbl>
    <w:p w14:paraId="7FDA2F5F" w14:textId="635C682B" w:rsidR="004321CD" w:rsidRDefault="0061660F" w:rsidP="009C3979">
      <w:pPr>
        <w:rPr>
          <w:rFonts w:cs="Times New Roman"/>
          <w:b/>
          <w:noProof/>
          <w:szCs w:val="24"/>
          <w:lang w:val="en-GB"/>
        </w:rPr>
      </w:pPr>
      <w:r>
        <w:rPr>
          <w:rFonts w:ascii="Arial" w:hAnsi="Arial" w:cs="Arial"/>
          <w:sz w:val="20"/>
          <w:szCs w:val="20"/>
        </w:rPr>
        <w:t xml:space="preserve">Each substrate is annotated with names of its primer and template and the assay in which the substrate is to be used is given </w:t>
      </w:r>
      <w:r w:rsidR="00B747DD" w:rsidRPr="001E6321">
        <w:rPr>
          <w:rFonts w:ascii="Arial" w:hAnsi="Arial" w:cs="Arial"/>
          <w:sz w:val="20"/>
          <w:szCs w:val="20"/>
        </w:rPr>
        <w:t xml:space="preserve">in the parentheses. a. For </w:t>
      </w:r>
      <w:proofErr w:type="spellStart"/>
      <w:r w:rsidR="00B747DD" w:rsidRPr="001E6321">
        <w:rPr>
          <w:rFonts w:ascii="Arial" w:hAnsi="Arial" w:cs="Arial"/>
          <w:sz w:val="20"/>
          <w:szCs w:val="20"/>
        </w:rPr>
        <w:t>dG</w:t>
      </w:r>
      <w:proofErr w:type="spellEnd"/>
      <w:r w:rsidR="00B747DD" w:rsidRPr="001E6321">
        <w:rPr>
          <w:rFonts w:ascii="Arial" w:hAnsi="Arial" w:cs="Arial"/>
          <w:sz w:val="20"/>
          <w:szCs w:val="20"/>
        </w:rPr>
        <w:t xml:space="preserve"> incorporation on P2-T1G, there is a propensity for strand slippage mechanism to occur, leading to the pairing of the incoming nucleotide (</w:t>
      </w:r>
      <w:proofErr w:type="spellStart"/>
      <w:r w:rsidR="00B747DD" w:rsidRPr="001E6321">
        <w:rPr>
          <w:rFonts w:ascii="Arial" w:hAnsi="Arial" w:cs="Arial"/>
          <w:sz w:val="20"/>
          <w:szCs w:val="20"/>
        </w:rPr>
        <w:t>dG</w:t>
      </w:r>
      <w:proofErr w:type="spellEnd"/>
      <w:r w:rsidR="00B747DD" w:rsidRPr="001E6321">
        <w:rPr>
          <w:rFonts w:ascii="Arial" w:hAnsi="Arial" w:cs="Arial"/>
          <w:sz w:val="20"/>
          <w:szCs w:val="20"/>
        </w:rPr>
        <w:t xml:space="preserve">) and the 5’ flanking </w:t>
      </w:r>
      <w:r>
        <w:rPr>
          <w:rFonts w:ascii="Arial" w:hAnsi="Arial" w:cs="Arial"/>
          <w:sz w:val="20"/>
          <w:szCs w:val="20"/>
        </w:rPr>
        <w:t xml:space="preserve">template </w:t>
      </w:r>
      <w:r w:rsidR="00B747DD" w:rsidRPr="001E6321">
        <w:rPr>
          <w:rFonts w:ascii="Arial" w:hAnsi="Arial" w:cs="Arial"/>
          <w:sz w:val="20"/>
          <w:szCs w:val="20"/>
        </w:rPr>
        <w:t>base (</w:t>
      </w:r>
      <w:proofErr w:type="spellStart"/>
      <w:r w:rsidR="00B747DD" w:rsidRPr="001E6321">
        <w:rPr>
          <w:rFonts w:ascii="Arial" w:hAnsi="Arial" w:cs="Arial"/>
          <w:sz w:val="20"/>
          <w:szCs w:val="20"/>
        </w:rPr>
        <w:t>dC</w:t>
      </w:r>
      <w:proofErr w:type="spellEnd"/>
      <w:r w:rsidR="00B747DD" w:rsidRPr="001E6321">
        <w:rPr>
          <w:rFonts w:ascii="Arial" w:hAnsi="Arial" w:cs="Arial"/>
          <w:sz w:val="20"/>
          <w:szCs w:val="20"/>
        </w:rPr>
        <w:t xml:space="preserve">), which is a correct base pairing instead of a mismatched base pair. To avoid that, </w:t>
      </w:r>
      <w:r w:rsidR="00B747DD" w:rsidRPr="001E6321">
        <w:rPr>
          <w:rFonts w:ascii="Arial" w:hAnsi="Arial" w:cs="Arial" w:hint="eastAsia"/>
          <w:sz w:val="20"/>
          <w:szCs w:val="20"/>
        </w:rPr>
        <w:t>the</w:t>
      </w:r>
      <w:r w:rsidR="00B747DD" w:rsidRPr="001E6321">
        <w:rPr>
          <w:rFonts w:ascii="Arial" w:hAnsi="Arial" w:cs="Arial"/>
          <w:sz w:val="20"/>
          <w:szCs w:val="20"/>
        </w:rPr>
        <w:t xml:space="preserve"> P2-T1G-A substrate, in which the 5’ </w:t>
      </w:r>
      <w:proofErr w:type="spellStart"/>
      <w:r w:rsidR="00B747DD" w:rsidRPr="001E6321">
        <w:rPr>
          <w:rFonts w:ascii="Arial" w:hAnsi="Arial" w:cs="Arial"/>
          <w:sz w:val="20"/>
          <w:szCs w:val="20"/>
        </w:rPr>
        <w:t>dG</w:t>
      </w:r>
      <w:proofErr w:type="spellEnd"/>
      <w:r w:rsidR="00B747DD" w:rsidRPr="001E6321">
        <w:rPr>
          <w:rFonts w:ascii="Arial" w:hAnsi="Arial" w:cs="Arial"/>
          <w:sz w:val="20"/>
          <w:szCs w:val="20"/>
        </w:rPr>
        <w:t xml:space="preserve"> was changed to </w:t>
      </w:r>
      <w:proofErr w:type="spellStart"/>
      <w:r w:rsidR="00B747DD" w:rsidRPr="001E6321">
        <w:rPr>
          <w:rFonts w:ascii="Arial" w:hAnsi="Arial" w:cs="Arial"/>
          <w:sz w:val="20"/>
          <w:szCs w:val="20"/>
        </w:rPr>
        <w:t>dA</w:t>
      </w:r>
      <w:proofErr w:type="spellEnd"/>
      <w:r w:rsidR="00B747DD" w:rsidRPr="001E6321">
        <w:rPr>
          <w:rFonts w:ascii="Arial" w:hAnsi="Arial" w:cs="Arial"/>
          <w:sz w:val="20"/>
          <w:szCs w:val="20"/>
        </w:rPr>
        <w:t xml:space="preserve">, was used instead. </w:t>
      </w:r>
      <w:r w:rsidR="00B14403" w:rsidRPr="001E6321">
        <w:rPr>
          <w:rFonts w:ascii="Arial" w:hAnsi="Arial" w:cs="Arial"/>
          <w:color w:val="FF0000"/>
          <w:sz w:val="20"/>
          <w:szCs w:val="20"/>
        </w:rPr>
        <w:t>TT</w:t>
      </w:r>
      <w:r w:rsidR="00B14403" w:rsidRPr="001E6321">
        <w:rPr>
          <w:rFonts w:ascii="Arial" w:hAnsi="Arial" w:cs="Arial"/>
          <w:sz w:val="20"/>
          <w:szCs w:val="20"/>
        </w:rPr>
        <w:t xml:space="preserve"> represent</w:t>
      </w:r>
      <w:r w:rsidR="00B14403">
        <w:rPr>
          <w:rFonts w:ascii="Arial" w:hAnsi="Arial" w:cs="Arial"/>
          <w:sz w:val="20"/>
          <w:szCs w:val="20"/>
        </w:rPr>
        <w:t>s</w:t>
      </w:r>
      <w:r w:rsidR="00B14403" w:rsidRPr="001E6321">
        <w:rPr>
          <w:rFonts w:ascii="Arial" w:hAnsi="Arial" w:cs="Arial"/>
          <w:sz w:val="20"/>
          <w:szCs w:val="20"/>
        </w:rPr>
        <w:t xml:space="preserve"> a </w:t>
      </w:r>
      <w:r w:rsidR="00B14403" w:rsidRPr="001E6321">
        <w:rPr>
          <w:rFonts w:ascii="Arial" w:hAnsi="Arial" w:cs="Arial" w:hint="eastAsia"/>
          <w:sz w:val="20"/>
          <w:szCs w:val="20"/>
        </w:rPr>
        <w:t>CPD</w:t>
      </w:r>
      <w:r w:rsidR="00B14403" w:rsidRPr="001E6321">
        <w:rPr>
          <w:rFonts w:ascii="Arial" w:hAnsi="Arial" w:cs="Arial"/>
          <w:sz w:val="20"/>
          <w:szCs w:val="20"/>
        </w:rPr>
        <w:t xml:space="preserve"> </w:t>
      </w:r>
      <w:r w:rsidR="00B14403" w:rsidRPr="001E6321">
        <w:rPr>
          <w:rFonts w:ascii="Arial" w:hAnsi="Arial" w:cs="Arial" w:hint="eastAsia"/>
          <w:sz w:val="20"/>
          <w:szCs w:val="20"/>
        </w:rPr>
        <w:t>dimmer</w:t>
      </w:r>
      <w:r w:rsidR="0009744D">
        <w:rPr>
          <w:rFonts w:ascii="Arial" w:hAnsi="Arial" w:cs="Arial"/>
          <w:sz w:val="20"/>
          <w:szCs w:val="20"/>
        </w:rPr>
        <w:t>;</w:t>
      </w:r>
      <w:r w:rsidR="00B14403">
        <w:rPr>
          <w:rFonts w:ascii="Arial" w:hAnsi="Arial" w:cs="Arial"/>
          <w:sz w:val="20"/>
          <w:szCs w:val="20"/>
        </w:rPr>
        <w:t xml:space="preserve"> </w:t>
      </w:r>
      <w:r w:rsidR="00B14403" w:rsidRPr="001E6321">
        <w:rPr>
          <w:rFonts w:ascii="Arial" w:hAnsi="Arial" w:cs="Arial"/>
          <w:color w:val="FF0000"/>
          <w:sz w:val="20"/>
          <w:szCs w:val="20"/>
        </w:rPr>
        <w:t>X</w:t>
      </w:r>
      <w:r w:rsidR="00B14403" w:rsidRPr="001E6321">
        <w:rPr>
          <w:rFonts w:ascii="Arial" w:hAnsi="Arial" w:cs="Arial"/>
          <w:sz w:val="20"/>
          <w:szCs w:val="20"/>
        </w:rPr>
        <w:t xml:space="preserve"> denotes a synthetic </w:t>
      </w:r>
      <w:proofErr w:type="spellStart"/>
      <w:r w:rsidR="00B14403" w:rsidRPr="001E6321">
        <w:rPr>
          <w:rFonts w:ascii="Arial" w:hAnsi="Arial" w:cs="Arial"/>
          <w:sz w:val="20"/>
          <w:szCs w:val="20"/>
        </w:rPr>
        <w:t>abasic</w:t>
      </w:r>
      <w:proofErr w:type="spellEnd"/>
      <w:r w:rsidR="00B14403" w:rsidRPr="001E6321">
        <w:rPr>
          <w:rFonts w:ascii="Arial" w:hAnsi="Arial" w:cs="Arial"/>
          <w:sz w:val="20"/>
          <w:szCs w:val="20"/>
        </w:rPr>
        <w:t xml:space="preserve"> site</w:t>
      </w:r>
      <w:r w:rsidR="00B14403">
        <w:rPr>
          <w:rFonts w:ascii="Arial" w:hAnsi="Arial" w:cs="Arial"/>
          <w:sz w:val="20"/>
          <w:szCs w:val="20"/>
        </w:rPr>
        <w:t xml:space="preserve"> whereas</w:t>
      </w:r>
      <w:r w:rsidR="00B14403" w:rsidRPr="001E6321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B14403" w:rsidRPr="001E6321">
        <w:rPr>
          <w:rFonts w:ascii="Arial" w:hAnsi="Arial" w:cs="Arial"/>
          <w:color w:val="FF0000"/>
          <w:sz w:val="20"/>
          <w:szCs w:val="20"/>
        </w:rPr>
        <w:t>oxoG</w:t>
      </w:r>
      <w:proofErr w:type="spellEnd"/>
      <w:r w:rsidR="00B14403" w:rsidRPr="001E6321">
        <w:rPr>
          <w:rFonts w:ascii="Arial" w:hAnsi="Arial" w:cs="Arial"/>
          <w:color w:val="FF0000"/>
          <w:sz w:val="20"/>
          <w:szCs w:val="20"/>
        </w:rPr>
        <w:t xml:space="preserve"> </w:t>
      </w:r>
      <w:r w:rsidR="00B14403">
        <w:rPr>
          <w:rFonts w:ascii="Arial" w:hAnsi="Arial" w:cs="Arial"/>
          <w:sz w:val="20"/>
          <w:szCs w:val="20"/>
        </w:rPr>
        <w:t>indicates</w:t>
      </w:r>
      <w:r w:rsidR="00B14403" w:rsidRPr="001E6321">
        <w:rPr>
          <w:rFonts w:ascii="Arial" w:hAnsi="Arial" w:cs="Arial"/>
          <w:sz w:val="20"/>
          <w:szCs w:val="20"/>
        </w:rPr>
        <w:t xml:space="preserve"> an 8-oxodG site.</w:t>
      </w:r>
    </w:p>
    <w:p w14:paraId="6D0E2761" w14:textId="0F291D3D" w:rsidR="009C3979" w:rsidRPr="00B37320" w:rsidRDefault="009C3979" w:rsidP="00B37320">
      <w:pPr>
        <w:spacing w:before="0" w:after="200" w:line="276" w:lineRule="auto"/>
        <w:rPr>
          <w:rFonts w:cs="Times New Roman"/>
          <w:b/>
          <w:noProof/>
          <w:szCs w:val="24"/>
          <w:lang w:val="en-GB"/>
        </w:rPr>
      </w:pPr>
    </w:p>
    <w:sectPr w:rsidR="009C3979" w:rsidRPr="00B37320" w:rsidSect="000F1AA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1901" w:h="16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7BE954" w14:textId="77777777" w:rsidR="00F6326D" w:rsidRDefault="00F6326D" w:rsidP="00117666">
      <w:pPr>
        <w:spacing w:after="0"/>
      </w:pPr>
      <w:r>
        <w:separator/>
      </w:r>
    </w:p>
  </w:endnote>
  <w:endnote w:type="continuationSeparator" w:id="0">
    <w:p w14:paraId="65D9839F" w14:textId="77777777" w:rsidR="00F6326D" w:rsidRDefault="00F6326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FD7E37" w:rsidRPr="00577C4C" w:rsidRDefault="00FD7E37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3F9E447" w:rsidR="00FD7E37" w:rsidRPr="00577C4C" w:rsidRDefault="00FD7E3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3F9E447" w:rsidR="00FD7E37" w:rsidRPr="00577C4C" w:rsidRDefault="00FD7E3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FD7E37" w:rsidRPr="00577C4C" w:rsidRDefault="00FD7E37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226B4A0" w:rsidR="00FD7E37" w:rsidRPr="00577C4C" w:rsidRDefault="00FD7E3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226B4A0" w:rsidR="00FD7E37" w:rsidRPr="00577C4C" w:rsidRDefault="00FD7E3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08A332" w14:textId="77777777" w:rsidR="00F6326D" w:rsidRDefault="00F6326D" w:rsidP="00117666">
      <w:pPr>
        <w:spacing w:after="0"/>
      </w:pPr>
      <w:r>
        <w:separator/>
      </w:r>
    </w:p>
  </w:footnote>
  <w:footnote w:type="continuationSeparator" w:id="0">
    <w:p w14:paraId="4B72189D" w14:textId="77777777" w:rsidR="00F6326D" w:rsidRDefault="00F6326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399D3FCE" w:rsidR="00FD7E37" w:rsidRPr="009151AA" w:rsidRDefault="00FD7E3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3043BF" w14:textId="0AEC00C7" w:rsidR="00FD7E37" w:rsidRPr="00C06723" w:rsidRDefault="00FD7E37" w:rsidP="00C06723">
    <w:pPr>
      <w:pStyle w:val="afa"/>
      <w:jc w:val="right"/>
      <w:rPr>
        <w:b w:val="0"/>
        <w:bCs/>
      </w:rPr>
    </w:pPr>
    <w:r w:rsidRPr="00C06723">
      <w:rPr>
        <w:b w:val="0"/>
        <w:bCs/>
      </w:rPr>
      <w:t>A novel specialized B-family DNA polymeras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58DB722D" w:rsidR="00FD7E37" w:rsidRDefault="00FD7E37" w:rsidP="00575650">
    <w:pPr>
      <w:tabs>
        <w:tab w:val="left" w:pos="252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4E47F4E"/>
    <w:multiLevelType w:val="hybridMultilevel"/>
    <w:tmpl w:val="5BC88020"/>
    <w:lvl w:ilvl="0" w:tplc="73E2097C">
      <w:start w:val="1"/>
      <w:numFmt w:val="lowerLetter"/>
      <w:lvlText w:val="%1."/>
      <w:lvlJc w:val="left"/>
      <w:pPr>
        <w:ind w:left="16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12" w:hanging="360"/>
      </w:pPr>
    </w:lvl>
    <w:lvl w:ilvl="2" w:tplc="0409001B" w:tentative="1">
      <w:start w:val="1"/>
      <w:numFmt w:val="lowerRoman"/>
      <w:lvlText w:val="%3."/>
      <w:lvlJc w:val="right"/>
      <w:pPr>
        <w:ind w:left="3132" w:hanging="180"/>
      </w:pPr>
    </w:lvl>
    <w:lvl w:ilvl="3" w:tplc="0409000F" w:tentative="1">
      <w:start w:val="1"/>
      <w:numFmt w:val="decimal"/>
      <w:lvlText w:val="%4."/>
      <w:lvlJc w:val="left"/>
      <w:pPr>
        <w:ind w:left="3852" w:hanging="360"/>
      </w:pPr>
    </w:lvl>
    <w:lvl w:ilvl="4" w:tplc="04090019" w:tentative="1">
      <w:start w:val="1"/>
      <w:numFmt w:val="lowerLetter"/>
      <w:lvlText w:val="%5."/>
      <w:lvlJc w:val="left"/>
      <w:pPr>
        <w:ind w:left="4572" w:hanging="360"/>
      </w:pPr>
    </w:lvl>
    <w:lvl w:ilvl="5" w:tplc="0409001B" w:tentative="1">
      <w:start w:val="1"/>
      <w:numFmt w:val="lowerRoman"/>
      <w:lvlText w:val="%6."/>
      <w:lvlJc w:val="right"/>
      <w:pPr>
        <w:ind w:left="5292" w:hanging="180"/>
      </w:pPr>
    </w:lvl>
    <w:lvl w:ilvl="6" w:tplc="0409000F" w:tentative="1">
      <w:start w:val="1"/>
      <w:numFmt w:val="decimal"/>
      <w:lvlText w:val="%7."/>
      <w:lvlJc w:val="left"/>
      <w:pPr>
        <w:ind w:left="6012" w:hanging="360"/>
      </w:pPr>
    </w:lvl>
    <w:lvl w:ilvl="7" w:tplc="04090019" w:tentative="1">
      <w:start w:val="1"/>
      <w:numFmt w:val="lowerLetter"/>
      <w:lvlText w:val="%8."/>
      <w:lvlJc w:val="left"/>
      <w:pPr>
        <w:ind w:left="6732" w:hanging="360"/>
      </w:pPr>
    </w:lvl>
    <w:lvl w:ilvl="8" w:tplc="0409001B" w:tentative="1">
      <w:start w:val="1"/>
      <w:numFmt w:val="lowerRoman"/>
      <w:lvlText w:val="%9."/>
      <w:lvlJc w:val="right"/>
      <w:pPr>
        <w:ind w:left="7452" w:hanging="180"/>
      </w:pPr>
    </w:lvl>
  </w:abstractNum>
  <w:abstractNum w:abstractNumId="6" w15:restartNumberingAfterBreak="0">
    <w:nsid w:val="28C722A5"/>
    <w:multiLevelType w:val="hybridMultilevel"/>
    <w:tmpl w:val="2C367E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2A7CAC"/>
    <w:multiLevelType w:val="multilevel"/>
    <w:tmpl w:val="2D740DBE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427F18"/>
    <w:multiLevelType w:val="hybridMultilevel"/>
    <w:tmpl w:val="8544DF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0" w15:restartNumberingAfterBreak="0">
    <w:nsid w:val="7DBC6F29"/>
    <w:multiLevelType w:val="multilevel"/>
    <w:tmpl w:val="2D740DBE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9"/>
  </w:num>
  <w:num w:numId="8">
    <w:abstractNumId w:val="19"/>
  </w:num>
  <w:num w:numId="9">
    <w:abstractNumId w:val="19"/>
  </w:num>
  <w:num w:numId="10">
    <w:abstractNumId w:val="19"/>
  </w:num>
  <w:num w:numId="11">
    <w:abstractNumId w:val="19"/>
  </w:num>
  <w:num w:numId="12">
    <w:abstractNumId w:val="1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2"/>
  </w:num>
  <w:num w:numId="21">
    <w:abstractNumId w:val="10"/>
  </w:num>
  <w:num w:numId="22">
    <w:abstractNumId w:val="8"/>
  </w:num>
  <w:num w:numId="23">
    <w:abstractNumId w:val="11"/>
  </w:num>
  <w:num w:numId="24">
    <w:abstractNumId w:val="9"/>
  </w:num>
  <w:num w:numId="25">
    <w:abstractNumId w:val="2"/>
  </w:num>
  <w:num w:numId="26">
    <w:abstractNumId w:val="21"/>
  </w:num>
  <w:num w:numId="27">
    <w:abstractNumId w:val="14"/>
  </w:num>
  <w:num w:numId="28">
    <w:abstractNumId w:val="13"/>
  </w:num>
  <w:num w:numId="29">
    <w:abstractNumId w:val="16"/>
  </w:num>
  <w:num w:numId="30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7"/>
  </w:num>
  <w:num w:numId="33">
    <w:abstractNumId w:val="20"/>
  </w:num>
  <w:num w:numId="34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>
    <w:abstractNumId w:val="18"/>
  </w:num>
  <w:num w:numId="36">
    <w:abstractNumId w:val="6"/>
  </w:num>
  <w:num w:numId="3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adfzzzyr9zdmesz9q5zevpddx259swasrd&quot;&gt;Dpo2 as a TLS extender&lt;record-ids&gt;&lt;item&gt;2&lt;/item&gt;&lt;item&gt;54&lt;/item&gt;&lt;item&gt;59&lt;/item&gt;&lt;item&gt;76&lt;/item&gt;&lt;/record-ids&gt;&lt;/item&gt;&lt;/Libraries&gt;"/>
  </w:docVars>
  <w:rsids>
    <w:rsidRoot w:val="00ED20B5"/>
    <w:rsid w:val="0001436A"/>
    <w:rsid w:val="00022076"/>
    <w:rsid w:val="0002607D"/>
    <w:rsid w:val="00034304"/>
    <w:rsid w:val="00035434"/>
    <w:rsid w:val="00043AF4"/>
    <w:rsid w:val="00052A14"/>
    <w:rsid w:val="00077D53"/>
    <w:rsid w:val="0009744D"/>
    <w:rsid w:val="000B0F89"/>
    <w:rsid w:val="000D6649"/>
    <w:rsid w:val="000E260B"/>
    <w:rsid w:val="000F1AA0"/>
    <w:rsid w:val="00105FD9"/>
    <w:rsid w:val="00106980"/>
    <w:rsid w:val="00112A48"/>
    <w:rsid w:val="001158BB"/>
    <w:rsid w:val="00116350"/>
    <w:rsid w:val="00117666"/>
    <w:rsid w:val="001364E9"/>
    <w:rsid w:val="001549D3"/>
    <w:rsid w:val="0015563F"/>
    <w:rsid w:val="00160065"/>
    <w:rsid w:val="00177D84"/>
    <w:rsid w:val="00185669"/>
    <w:rsid w:val="001A5997"/>
    <w:rsid w:val="001C0F52"/>
    <w:rsid w:val="001C1715"/>
    <w:rsid w:val="001E0BE2"/>
    <w:rsid w:val="001E5DD7"/>
    <w:rsid w:val="001E61FB"/>
    <w:rsid w:val="001E707E"/>
    <w:rsid w:val="0020222E"/>
    <w:rsid w:val="00203C85"/>
    <w:rsid w:val="0021632C"/>
    <w:rsid w:val="00236E51"/>
    <w:rsid w:val="00267D18"/>
    <w:rsid w:val="00274347"/>
    <w:rsid w:val="00285658"/>
    <w:rsid w:val="002868E2"/>
    <w:rsid w:val="002869C3"/>
    <w:rsid w:val="002921F4"/>
    <w:rsid w:val="002936E4"/>
    <w:rsid w:val="002A6460"/>
    <w:rsid w:val="002B0150"/>
    <w:rsid w:val="002B03D3"/>
    <w:rsid w:val="002B1B0E"/>
    <w:rsid w:val="002B4A57"/>
    <w:rsid w:val="002C3912"/>
    <w:rsid w:val="002C74CA"/>
    <w:rsid w:val="002C7D31"/>
    <w:rsid w:val="003123F4"/>
    <w:rsid w:val="00320B60"/>
    <w:rsid w:val="003406E2"/>
    <w:rsid w:val="00340722"/>
    <w:rsid w:val="003544FB"/>
    <w:rsid w:val="0036598B"/>
    <w:rsid w:val="00373630"/>
    <w:rsid w:val="0038672D"/>
    <w:rsid w:val="003957B3"/>
    <w:rsid w:val="003A5F97"/>
    <w:rsid w:val="003C6E43"/>
    <w:rsid w:val="003D2F2D"/>
    <w:rsid w:val="003D7384"/>
    <w:rsid w:val="003D7C99"/>
    <w:rsid w:val="003E7618"/>
    <w:rsid w:val="003F6F70"/>
    <w:rsid w:val="00401590"/>
    <w:rsid w:val="004020F1"/>
    <w:rsid w:val="004167B7"/>
    <w:rsid w:val="004237B1"/>
    <w:rsid w:val="004321CD"/>
    <w:rsid w:val="00443B61"/>
    <w:rsid w:val="00447801"/>
    <w:rsid w:val="00452E9C"/>
    <w:rsid w:val="00461EAE"/>
    <w:rsid w:val="004705EE"/>
    <w:rsid w:val="004735C8"/>
    <w:rsid w:val="00482AC3"/>
    <w:rsid w:val="00490843"/>
    <w:rsid w:val="004947A6"/>
    <w:rsid w:val="004961FF"/>
    <w:rsid w:val="004A1EE8"/>
    <w:rsid w:val="004C799E"/>
    <w:rsid w:val="004F4FC5"/>
    <w:rsid w:val="004F6132"/>
    <w:rsid w:val="005026C5"/>
    <w:rsid w:val="00517A89"/>
    <w:rsid w:val="0052088E"/>
    <w:rsid w:val="005250F2"/>
    <w:rsid w:val="00533B50"/>
    <w:rsid w:val="00575650"/>
    <w:rsid w:val="005764FA"/>
    <w:rsid w:val="0058572B"/>
    <w:rsid w:val="00586286"/>
    <w:rsid w:val="00593EEA"/>
    <w:rsid w:val="0059789D"/>
    <w:rsid w:val="005A21D3"/>
    <w:rsid w:val="005A5EEE"/>
    <w:rsid w:val="005B5569"/>
    <w:rsid w:val="005E62A8"/>
    <w:rsid w:val="005F0AD4"/>
    <w:rsid w:val="00600259"/>
    <w:rsid w:val="00610156"/>
    <w:rsid w:val="0061660F"/>
    <w:rsid w:val="006166D0"/>
    <w:rsid w:val="006375C7"/>
    <w:rsid w:val="00644D95"/>
    <w:rsid w:val="00654E8F"/>
    <w:rsid w:val="00654FE4"/>
    <w:rsid w:val="00660D05"/>
    <w:rsid w:val="006625C1"/>
    <w:rsid w:val="006703D0"/>
    <w:rsid w:val="00670CB4"/>
    <w:rsid w:val="006820B1"/>
    <w:rsid w:val="00691F93"/>
    <w:rsid w:val="006B5AC5"/>
    <w:rsid w:val="006B7D14"/>
    <w:rsid w:val="006C36B5"/>
    <w:rsid w:val="006D1E66"/>
    <w:rsid w:val="006E6FEC"/>
    <w:rsid w:val="007007FA"/>
    <w:rsid w:val="00701727"/>
    <w:rsid w:val="00703C90"/>
    <w:rsid w:val="0070566C"/>
    <w:rsid w:val="007063FA"/>
    <w:rsid w:val="00714C50"/>
    <w:rsid w:val="00725A7D"/>
    <w:rsid w:val="0073584F"/>
    <w:rsid w:val="00737C9B"/>
    <w:rsid w:val="007501BE"/>
    <w:rsid w:val="00752698"/>
    <w:rsid w:val="00763C75"/>
    <w:rsid w:val="0078464C"/>
    <w:rsid w:val="00785EFA"/>
    <w:rsid w:val="00790BB3"/>
    <w:rsid w:val="007B1767"/>
    <w:rsid w:val="007B1FD9"/>
    <w:rsid w:val="007B293D"/>
    <w:rsid w:val="007B36C4"/>
    <w:rsid w:val="007B449B"/>
    <w:rsid w:val="007B57DA"/>
    <w:rsid w:val="007C141F"/>
    <w:rsid w:val="007C206C"/>
    <w:rsid w:val="007D4DA6"/>
    <w:rsid w:val="007D5D76"/>
    <w:rsid w:val="00810C42"/>
    <w:rsid w:val="008139F6"/>
    <w:rsid w:val="00817DD6"/>
    <w:rsid w:val="00827F84"/>
    <w:rsid w:val="00835B91"/>
    <w:rsid w:val="0083759F"/>
    <w:rsid w:val="00855DF8"/>
    <w:rsid w:val="0087580F"/>
    <w:rsid w:val="00876E9E"/>
    <w:rsid w:val="0088475B"/>
    <w:rsid w:val="00885156"/>
    <w:rsid w:val="00896257"/>
    <w:rsid w:val="008C1009"/>
    <w:rsid w:val="008C456C"/>
    <w:rsid w:val="008C5DFE"/>
    <w:rsid w:val="008D4C7B"/>
    <w:rsid w:val="009151AA"/>
    <w:rsid w:val="00925701"/>
    <w:rsid w:val="0093429D"/>
    <w:rsid w:val="00940EC4"/>
    <w:rsid w:val="00943573"/>
    <w:rsid w:val="00964134"/>
    <w:rsid w:val="00970F7D"/>
    <w:rsid w:val="009744D6"/>
    <w:rsid w:val="009752D2"/>
    <w:rsid w:val="00994A3D"/>
    <w:rsid w:val="009B2E59"/>
    <w:rsid w:val="009B47D5"/>
    <w:rsid w:val="009C295B"/>
    <w:rsid w:val="009C2B12"/>
    <w:rsid w:val="009C3979"/>
    <w:rsid w:val="009D274B"/>
    <w:rsid w:val="009F625C"/>
    <w:rsid w:val="00A0516A"/>
    <w:rsid w:val="00A174D9"/>
    <w:rsid w:val="00A24D62"/>
    <w:rsid w:val="00A33451"/>
    <w:rsid w:val="00A42CAF"/>
    <w:rsid w:val="00A766CD"/>
    <w:rsid w:val="00A83E05"/>
    <w:rsid w:val="00A90DC6"/>
    <w:rsid w:val="00A93C90"/>
    <w:rsid w:val="00AA4D24"/>
    <w:rsid w:val="00AB1D30"/>
    <w:rsid w:val="00AB6715"/>
    <w:rsid w:val="00AC5249"/>
    <w:rsid w:val="00AC7DA7"/>
    <w:rsid w:val="00AF5DB4"/>
    <w:rsid w:val="00AF7432"/>
    <w:rsid w:val="00B02051"/>
    <w:rsid w:val="00B133ED"/>
    <w:rsid w:val="00B14403"/>
    <w:rsid w:val="00B1671E"/>
    <w:rsid w:val="00B25EB8"/>
    <w:rsid w:val="00B32B10"/>
    <w:rsid w:val="00B37320"/>
    <w:rsid w:val="00B37F4D"/>
    <w:rsid w:val="00B42AF5"/>
    <w:rsid w:val="00B43D5D"/>
    <w:rsid w:val="00B46706"/>
    <w:rsid w:val="00B567CC"/>
    <w:rsid w:val="00B747DD"/>
    <w:rsid w:val="00B75DD8"/>
    <w:rsid w:val="00B77C4F"/>
    <w:rsid w:val="00B85096"/>
    <w:rsid w:val="00B8645B"/>
    <w:rsid w:val="00B95F1E"/>
    <w:rsid w:val="00BF57A1"/>
    <w:rsid w:val="00C06723"/>
    <w:rsid w:val="00C1408A"/>
    <w:rsid w:val="00C25D86"/>
    <w:rsid w:val="00C3077C"/>
    <w:rsid w:val="00C44486"/>
    <w:rsid w:val="00C52A7B"/>
    <w:rsid w:val="00C5624D"/>
    <w:rsid w:val="00C56BAF"/>
    <w:rsid w:val="00C6663E"/>
    <w:rsid w:val="00C679AA"/>
    <w:rsid w:val="00C75972"/>
    <w:rsid w:val="00C82037"/>
    <w:rsid w:val="00C860BA"/>
    <w:rsid w:val="00C97745"/>
    <w:rsid w:val="00CC0BC4"/>
    <w:rsid w:val="00CD066B"/>
    <w:rsid w:val="00CD08F9"/>
    <w:rsid w:val="00CE4FEE"/>
    <w:rsid w:val="00CE7C7F"/>
    <w:rsid w:val="00CF674D"/>
    <w:rsid w:val="00CF7EC0"/>
    <w:rsid w:val="00D060CF"/>
    <w:rsid w:val="00D10FD7"/>
    <w:rsid w:val="00D11C95"/>
    <w:rsid w:val="00D71F00"/>
    <w:rsid w:val="00D85CEE"/>
    <w:rsid w:val="00D86335"/>
    <w:rsid w:val="00D86DA5"/>
    <w:rsid w:val="00DA4DB1"/>
    <w:rsid w:val="00DB59C3"/>
    <w:rsid w:val="00DC259A"/>
    <w:rsid w:val="00DC3E4B"/>
    <w:rsid w:val="00DD1EBE"/>
    <w:rsid w:val="00DE0AB4"/>
    <w:rsid w:val="00DE23E8"/>
    <w:rsid w:val="00DF04C3"/>
    <w:rsid w:val="00DF54FD"/>
    <w:rsid w:val="00E223C9"/>
    <w:rsid w:val="00E36306"/>
    <w:rsid w:val="00E5146D"/>
    <w:rsid w:val="00E52377"/>
    <w:rsid w:val="00E537AD"/>
    <w:rsid w:val="00E64E17"/>
    <w:rsid w:val="00E670A6"/>
    <w:rsid w:val="00E866C9"/>
    <w:rsid w:val="00E87A4F"/>
    <w:rsid w:val="00EA3D3C"/>
    <w:rsid w:val="00EC090A"/>
    <w:rsid w:val="00ED20B5"/>
    <w:rsid w:val="00ED64B6"/>
    <w:rsid w:val="00ED67EC"/>
    <w:rsid w:val="00EF42B2"/>
    <w:rsid w:val="00EF576F"/>
    <w:rsid w:val="00F047FC"/>
    <w:rsid w:val="00F07467"/>
    <w:rsid w:val="00F2088C"/>
    <w:rsid w:val="00F27EE2"/>
    <w:rsid w:val="00F42964"/>
    <w:rsid w:val="00F42998"/>
    <w:rsid w:val="00F46900"/>
    <w:rsid w:val="00F508F7"/>
    <w:rsid w:val="00F61D89"/>
    <w:rsid w:val="00F6326D"/>
    <w:rsid w:val="00F63393"/>
    <w:rsid w:val="00F82A64"/>
    <w:rsid w:val="00FA7CDA"/>
    <w:rsid w:val="00FD7E37"/>
    <w:rsid w:val="00FF477F"/>
    <w:rsid w:val="00FF6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TableGridLight1">
    <w:name w:val="Table Grid Light1"/>
    <w:basedOn w:val="a2"/>
    <w:uiPriority w:val="40"/>
    <w:rsid w:val="009C397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a0"/>
    <w:link w:val="EndNoteBibliographyTitleChar"/>
    <w:rsid w:val="009C3979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20"/>
    <w:link w:val="EndNoteBibliographyTitle"/>
    <w:rsid w:val="009C3979"/>
    <w:rPr>
      <w:rFonts w:ascii="Times New Roman" w:eastAsia="Cambria" w:hAnsi="Times New Roman" w:cs="Times New Roman"/>
      <w:b w:val="0"/>
      <w:noProof/>
      <w:sz w:val="24"/>
      <w:szCs w:val="24"/>
    </w:rPr>
  </w:style>
  <w:style w:type="paragraph" w:customStyle="1" w:styleId="EndNoteBibliography">
    <w:name w:val="EndNote Bibliography"/>
    <w:basedOn w:val="a0"/>
    <w:link w:val="EndNoteBibliographyChar"/>
    <w:rsid w:val="009C3979"/>
    <w:rPr>
      <w:rFonts w:cs="Times New Roman"/>
      <w:noProof/>
    </w:rPr>
  </w:style>
  <w:style w:type="character" w:customStyle="1" w:styleId="EndNoteBibliographyChar">
    <w:name w:val="EndNote Bibliography Char"/>
    <w:basedOn w:val="20"/>
    <w:link w:val="EndNoteBibliography"/>
    <w:rsid w:val="009C3979"/>
    <w:rPr>
      <w:rFonts w:ascii="Times New Roman" w:eastAsia="Cambria" w:hAnsi="Times New Roman" w:cs="Times New Roman"/>
      <w:b w:val="0"/>
      <w:noProof/>
      <w:sz w:val="24"/>
      <w:szCs w:val="24"/>
    </w:rPr>
  </w:style>
  <w:style w:type="character" w:styleId="aff8">
    <w:name w:val="Unresolved Mention"/>
    <w:basedOn w:val="a1"/>
    <w:uiPriority w:val="99"/>
    <w:semiHidden/>
    <w:unhideWhenUsed/>
    <w:rsid w:val="009C295B"/>
    <w:rPr>
      <w:color w:val="605E5C"/>
      <w:shd w:val="clear" w:color="auto" w:fill="E1DFDD"/>
    </w:rPr>
  </w:style>
  <w:style w:type="paragraph" w:styleId="aff9">
    <w:name w:val="Revision"/>
    <w:hidden/>
    <w:uiPriority w:val="99"/>
    <w:semiHidden/>
    <w:rsid w:val="00A83E05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inline-l2-heading">
    <w:name w:val="inline-l2-heading"/>
    <w:basedOn w:val="a1"/>
    <w:rsid w:val="00A83E05"/>
  </w:style>
  <w:style w:type="character" w:styleId="affa">
    <w:name w:val="page number"/>
    <w:basedOn w:val="a1"/>
    <w:uiPriority w:val="99"/>
    <w:semiHidden/>
    <w:unhideWhenUsed/>
    <w:rsid w:val="00A83E05"/>
  </w:style>
  <w:style w:type="character" w:customStyle="1" w:styleId="named-content">
    <w:name w:val="named-content"/>
    <w:basedOn w:val="a1"/>
    <w:rsid w:val="00A83E05"/>
  </w:style>
  <w:style w:type="character" w:customStyle="1" w:styleId="UnresolvedMention1">
    <w:name w:val="Unresolved Mention1"/>
    <w:basedOn w:val="a1"/>
    <w:uiPriority w:val="99"/>
    <w:semiHidden/>
    <w:unhideWhenUsed/>
    <w:rsid w:val="00A83E05"/>
    <w:rPr>
      <w:color w:val="605E5C"/>
      <w:shd w:val="clear" w:color="auto" w:fill="E1DFDD"/>
    </w:rPr>
  </w:style>
  <w:style w:type="character" w:customStyle="1" w:styleId="highlight">
    <w:name w:val="highlight"/>
    <w:basedOn w:val="a1"/>
    <w:rsid w:val="00A83E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EACEDD9-0129-481C-B043-8C9D4823AB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2</Pages>
  <Words>398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Qunxin She</cp:lastModifiedBy>
  <cp:revision>18</cp:revision>
  <cp:lastPrinted>2021-11-20T00:22:00Z</cp:lastPrinted>
  <dcterms:created xsi:type="dcterms:W3CDTF">2021-11-23T13:38:00Z</dcterms:created>
  <dcterms:modified xsi:type="dcterms:W3CDTF">2021-11-30T09:06:00Z</dcterms:modified>
</cp:coreProperties>
</file>